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AF2C10">
      <w:pPr>
        <w:spacing w:before="156" w:beforeLines="50" w:after="156" w:afterLines="50"/>
        <w:jc w:val="center"/>
        <w:rPr>
          <w:rFonts w:ascii="Times New Roman" w:hAnsi="Times New Roman" w:eastAsia="等线" w:cs="Times New Roman"/>
          <w:b/>
          <w:bCs/>
          <w:iCs/>
          <w:sz w:val="24"/>
          <w:szCs w:val="24"/>
        </w:rPr>
      </w:pPr>
      <w:bookmarkStart w:id="0" w:name="OLE_LINK23"/>
      <w:bookmarkStart w:id="1" w:name="OLE_LINK22"/>
      <w:r>
        <w:rPr>
          <w:rFonts w:ascii="Times New Roman" w:hAnsi="Times New Roman" w:eastAsia="等线" w:cs="Times New Roman"/>
          <w:b/>
          <w:bCs/>
          <w:iCs/>
          <w:sz w:val="24"/>
          <w:szCs w:val="24"/>
        </w:rPr>
        <w:t>Supplemental Materials</w:t>
      </w:r>
    </w:p>
    <w:p w14:paraId="1C296583">
      <w:pPr>
        <w:rPr>
          <w:rFonts w:hint="eastAsia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</w:pP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18"/>
          <w:szCs w:val="18"/>
          <w:lang w:eastAsia="zh-TW"/>
        </w:rPr>
        <w:t xml:space="preserve">Table </w:t>
      </w:r>
      <w:r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18"/>
          <w:szCs w:val="18"/>
          <w:lang w:eastAsia="zh-TW"/>
        </w:rPr>
        <w:t>1</w:t>
      </w:r>
      <w:bookmarkEnd w:id="0"/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18"/>
          <w:szCs w:val="18"/>
        </w:rPr>
        <w:t xml:space="preserve">. The search strategies (Date Run: </w:t>
      </w:r>
      <w:r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  <w:t>1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18"/>
          <w:szCs w:val="18"/>
        </w:rPr>
        <w:t>/</w:t>
      </w:r>
      <w:r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  <w:t>10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18"/>
          <w:szCs w:val="18"/>
        </w:rPr>
        <w:t>/202</w:t>
      </w:r>
      <w:r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  <w:t>5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18"/>
          <w:szCs w:val="18"/>
        </w:rPr>
        <w:t>)</w:t>
      </w:r>
      <w:r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  <w:t>.</w:t>
      </w:r>
    </w:p>
    <w:bookmarkEnd w:id="1"/>
    <w:tbl>
      <w:tblPr>
        <w:tblStyle w:val="6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557"/>
        <w:gridCol w:w="5875"/>
        <w:gridCol w:w="1023"/>
      </w:tblGrid>
      <w:tr w14:paraId="56D4C3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</w:tcPr>
          <w:p w14:paraId="5818F6AB"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Databases</w:t>
            </w:r>
          </w:p>
        </w:tc>
        <w:tc>
          <w:tcPr>
            <w:tcW w:w="326" w:type="pct"/>
          </w:tcPr>
          <w:p w14:paraId="72D52814"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tep</w:t>
            </w:r>
          </w:p>
        </w:tc>
        <w:tc>
          <w:tcPr>
            <w:tcW w:w="3446" w:type="pct"/>
          </w:tcPr>
          <w:p w14:paraId="4304E472"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earch Strategies</w:t>
            </w:r>
          </w:p>
        </w:tc>
        <w:tc>
          <w:tcPr>
            <w:tcW w:w="600" w:type="pct"/>
          </w:tcPr>
          <w:p w14:paraId="045E6719"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Results</w:t>
            </w:r>
          </w:p>
        </w:tc>
      </w:tr>
      <w:tr w14:paraId="1E320B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26" w:type="pct"/>
            <w:vMerge w:val="restart"/>
            <w:shd w:val="clear" w:color="auto" w:fill="FFFFFF" w:themeFill="background1"/>
          </w:tcPr>
          <w:p w14:paraId="63901EBB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Pub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/>
                <w:sz w:val="18"/>
                <w:szCs w:val="18"/>
                <w:lang w:val="en-US" w:eastAsia="zh-CN"/>
              </w:rPr>
              <w:t>ed</w:t>
            </w:r>
          </w:p>
        </w:tc>
        <w:tc>
          <w:tcPr>
            <w:tcW w:w="326" w:type="pct"/>
            <w:shd w:val="clear" w:color="auto" w:fill="FFFFFF" w:themeFill="background1"/>
          </w:tcPr>
          <w:p w14:paraId="62162A88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</w:rPr>
              <w:t>#1</w:t>
            </w:r>
          </w:p>
        </w:tc>
        <w:tc>
          <w:tcPr>
            <w:tcW w:w="3446" w:type="pct"/>
            <w:shd w:val="clear" w:color="auto" w:fill="FFFFFF" w:themeFill="background1"/>
            <w:vAlign w:val="top"/>
          </w:tcPr>
          <w:p w14:paraId="14B854DB">
            <w:pPr>
              <w:spacing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instrText xml:space="preserve"> HYPERLINK "https://www.ncbi.nlm.nih.gov/mesh/68009369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separate"/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eoplasm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[Mes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Terms]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Sort by: Most Recent</w:t>
            </w:r>
          </w:p>
        </w:tc>
        <w:tc>
          <w:tcPr>
            <w:tcW w:w="600" w:type="pct"/>
            <w:shd w:val="clear" w:color="auto" w:fill="FFFFFF" w:themeFill="background1"/>
          </w:tcPr>
          <w:p w14:paraId="411B0AE7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4160178</w:t>
            </w:r>
          </w:p>
        </w:tc>
      </w:tr>
      <w:tr w14:paraId="75ACA2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vMerge w:val="continue"/>
            <w:shd w:val="clear" w:color="auto" w:fill="FFFFFF" w:themeFill="background1"/>
          </w:tcPr>
          <w:p w14:paraId="32C09957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26" w:type="pct"/>
            <w:shd w:val="clear" w:color="auto" w:fill="FFFFFF" w:themeFill="background1"/>
          </w:tcPr>
          <w:p w14:paraId="7E37D666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3446" w:type="pct"/>
            <w:shd w:val="clear" w:color="auto" w:fill="FFFFFF" w:themeFill="background1"/>
            <w:vAlign w:val="top"/>
          </w:tcPr>
          <w:p w14:paraId="1414CDDC">
            <w:pPr>
              <w:spacing w:line="240" w:lineRule="auto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cancer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"[Title/Abstract] OR 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tumor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"[Title/Abstract] OR 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tumour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"[Title/Abstract] OR 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arcinoma"[Title/Abstract]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lignancy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"[Title/Abstract] OR 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advanced cancer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"[Title/Abstract] Sort by: Most Recent</w:t>
            </w:r>
          </w:p>
        </w:tc>
        <w:tc>
          <w:tcPr>
            <w:tcW w:w="600" w:type="pct"/>
            <w:shd w:val="clear" w:color="auto" w:fill="FFFFFF" w:themeFill="background1"/>
          </w:tcPr>
          <w:p w14:paraId="69DE2985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917745</w:t>
            </w:r>
          </w:p>
        </w:tc>
      </w:tr>
      <w:tr w14:paraId="6D37BD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vMerge w:val="continue"/>
            <w:shd w:val="clear" w:color="auto" w:fill="FFFFFF" w:themeFill="background1"/>
          </w:tcPr>
          <w:p w14:paraId="30982CA1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26" w:type="pct"/>
            <w:shd w:val="clear" w:color="auto" w:fill="FFFFFF" w:themeFill="background1"/>
          </w:tcPr>
          <w:p w14:paraId="57A6BF2C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3446" w:type="pct"/>
            <w:shd w:val="clear" w:color="auto" w:fill="FFFFFF" w:themeFill="background1"/>
            <w:vAlign w:val="top"/>
          </w:tcPr>
          <w:p w14:paraId="435513E8">
            <w:pPr>
              <w:spacing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delirium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[Mes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Terms]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Sort by: Most Recent</w:t>
            </w:r>
          </w:p>
        </w:tc>
        <w:tc>
          <w:tcPr>
            <w:tcW w:w="600" w:type="pct"/>
            <w:shd w:val="clear" w:color="auto" w:fill="FFFFFF" w:themeFill="background1"/>
          </w:tcPr>
          <w:p w14:paraId="1740A30C">
            <w:pPr>
              <w:jc w:val="left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4638</w:t>
            </w:r>
          </w:p>
        </w:tc>
      </w:tr>
      <w:tr w14:paraId="51580F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vMerge w:val="continue"/>
            <w:shd w:val="clear" w:color="auto" w:fill="FFFFFF" w:themeFill="background1"/>
          </w:tcPr>
          <w:p w14:paraId="76E75349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26" w:type="pct"/>
            <w:shd w:val="clear" w:color="auto" w:fill="FFFFFF" w:themeFill="background1"/>
          </w:tcPr>
          <w:p w14:paraId="77B48B34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3446" w:type="pct"/>
            <w:shd w:val="clear" w:color="auto" w:fill="FFFFFF" w:themeFill="background1"/>
            <w:vAlign w:val="top"/>
          </w:tcPr>
          <w:p w14:paraId="68568F45">
            <w:pPr>
              <w:spacing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confusio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[Mes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Terms]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Sort by: Most Recent</w:t>
            </w:r>
          </w:p>
        </w:tc>
        <w:tc>
          <w:tcPr>
            <w:tcW w:w="600" w:type="pct"/>
            <w:shd w:val="clear" w:color="auto" w:fill="FFFFFF" w:themeFill="background1"/>
          </w:tcPr>
          <w:p w14:paraId="3653648B">
            <w:pPr>
              <w:jc w:val="left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9511</w:t>
            </w:r>
          </w:p>
        </w:tc>
      </w:tr>
      <w:tr w14:paraId="79375C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vMerge w:val="continue"/>
            <w:shd w:val="clear" w:color="auto" w:fill="FFFFFF" w:themeFill="background1"/>
          </w:tcPr>
          <w:p w14:paraId="421E941C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26" w:type="pct"/>
            <w:shd w:val="clear" w:color="auto" w:fill="FFFFFF" w:themeFill="background1"/>
          </w:tcPr>
          <w:p w14:paraId="32CDE619">
            <w:pP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3446" w:type="pct"/>
            <w:shd w:val="clear" w:color="auto" w:fill="FFFFFF" w:themeFill="background1"/>
          </w:tcPr>
          <w:p w14:paraId="5A9E960E">
            <w:pPr>
              <w:spacing w:line="240" w:lineRule="auto"/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delirium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"[Title/Abstract] OR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confusion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"[Title/Abstract] OR 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encephalopathy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"[Title/Abstract] OR "acute confusion"[Title/Abstract]</w:t>
            </w:r>
          </w:p>
          <w:p w14:paraId="08648C9E">
            <w:pPr>
              <w:spacing w:line="240" w:lineRule="auto"/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ort by: Most Recent</w:t>
            </w:r>
          </w:p>
        </w:tc>
        <w:tc>
          <w:tcPr>
            <w:tcW w:w="600" w:type="pct"/>
            <w:shd w:val="clear" w:color="auto" w:fill="FFFFFF" w:themeFill="background1"/>
          </w:tcPr>
          <w:p w14:paraId="52AF2A45">
            <w:pPr>
              <w:spacing w:line="240" w:lineRule="auto"/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128433</w:t>
            </w:r>
          </w:p>
        </w:tc>
      </w:tr>
      <w:tr w14:paraId="08E46B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vMerge w:val="continue"/>
            <w:shd w:val="clear" w:color="auto" w:fill="FFFFFF" w:themeFill="background1"/>
          </w:tcPr>
          <w:p w14:paraId="62D4FF0C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26" w:type="pct"/>
            <w:shd w:val="clear" w:color="auto" w:fill="FFFFFF" w:themeFill="background1"/>
          </w:tcPr>
          <w:p w14:paraId="6CA31B47">
            <w:pP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3446" w:type="pct"/>
            <w:shd w:val="clear" w:color="auto" w:fill="FFFFFF" w:themeFill="background1"/>
          </w:tcPr>
          <w:p w14:paraId="7ACB6BBA">
            <w:pPr>
              <w:spacing w:line="240" w:lineRule="auto"/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prevalenc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[Mes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Terms]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Sort by: Most Recent</w:t>
            </w:r>
          </w:p>
        </w:tc>
        <w:tc>
          <w:tcPr>
            <w:tcW w:w="600" w:type="pct"/>
            <w:shd w:val="clear" w:color="auto" w:fill="FFFFFF" w:themeFill="background1"/>
          </w:tcPr>
          <w:p w14:paraId="46A4BB2F">
            <w:pPr>
              <w:jc w:val="left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78782</w:t>
            </w:r>
          </w:p>
        </w:tc>
      </w:tr>
      <w:tr w14:paraId="0AD4F9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vMerge w:val="continue"/>
            <w:shd w:val="clear" w:color="auto" w:fill="FFFFFF" w:themeFill="background1"/>
          </w:tcPr>
          <w:p w14:paraId="510295C7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26" w:type="pct"/>
            <w:shd w:val="clear" w:color="auto" w:fill="FFFFFF" w:themeFill="background1"/>
          </w:tcPr>
          <w:p w14:paraId="7B6CCB7F">
            <w:pP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3446" w:type="pct"/>
            <w:shd w:val="clear" w:color="auto" w:fill="FFFFFF" w:themeFill="background1"/>
          </w:tcPr>
          <w:p w14:paraId="635E7248">
            <w:pPr>
              <w:spacing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incidenc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[Mes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Terms]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Sort by: Most Recent</w:t>
            </w:r>
          </w:p>
        </w:tc>
        <w:tc>
          <w:tcPr>
            <w:tcW w:w="600" w:type="pct"/>
            <w:shd w:val="clear" w:color="auto" w:fill="FFFFFF" w:themeFill="background1"/>
          </w:tcPr>
          <w:p w14:paraId="1FCFA111">
            <w:pPr>
              <w:jc w:val="left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26101</w:t>
            </w:r>
          </w:p>
        </w:tc>
      </w:tr>
      <w:tr w14:paraId="64EF5D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vMerge w:val="continue"/>
            <w:shd w:val="clear" w:color="auto" w:fill="FFFFFF" w:themeFill="background1"/>
          </w:tcPr>
          <w:p w14:paraId="4F821A98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26" w:type="pct"/>
            <w:shd w:val="clear" w:color="auto" w:fill="FFFFFF" w:themeFill="background1"/>
          </w:tcPr>
          <w:p w14:paraId="3FA79032">
            <w:pPr>
              <w:spacing w:line="240" w:lineRule="auto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3446" w:type="pct"/>
            <w:shd w:val="clear" w:color="auto" w:fill="FFFFFF" w:themeFill="background1"/>
          </w:tcPr>
          <w:p w14:paraId="0344C608">
            <w:pPr>
              <w:spacing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instrText xml:space="preserve"> HYPERLINK "https://www.ncbi.nlm.nih.gov/mesh/68004813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pidemiology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[Mes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Terms]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Sort by: Most Recent</w:t>
            </w:r>
          </w:p>
        </w:tc>
        <w:tc>
          <w:tcPr>
            <w:tcW w:w="600" w:type="pct"/>
            <w:shd w:val="clear" w:color="auto" w:fill="FFFFFF" w:themeFill="background1"/>
          </w:tcPr>
          <w:p w14:paraId="367C1C58">
            <w:pPr>
              <w:jc w:val="left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9394</w:t>
            </w:r>
          </w:p>
        </w:tc>
      </w:tr>
      <w:tr w14:paraId="59B458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vMerge w:val="continue"/>
            <w:shd w:val="clear" w:color="auto" w:fill="FFFFFF" w:themeFill="background1"/>
          </w:tcPr>
          <w:p w14:paraId="3FBA23A4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26" w:type="pct"/>
            <w:shd w:val="clear" w:color="auto" w:fill="FFFFFF" w:themeFill="background1"/>
          </w:tcPr>
          <w:p w14:paraId="620EA007">
            <w:pP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3446" w:type="pct"/>
            <w:shd w:val="clear" w:color="auto" w:fill="FFFFFF" w:themeFill="background1"/>
          </w:tcPr>
          <w:p w14:paraId="5F41486E">
            <w:pPr>
              <w:spacing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 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prevalence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"[Title/Abstract] OR 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incidence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"[Title/Abstract] OR 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instrText xml:space="preserve"> HYPERLINK "https://www.ncbi.nlm.nih.gov/mesh/68004813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pidemiology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end"/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"[Title/Abstract]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Sort by: Most Recent</w:t>
            </w:r>
          </w:p>
        </w:tc>
        <w:tc>
          <w:tcPr>
            <w:tcW w:w="600" w:type="pct"/>
            <w:shd w:val="clear" w:color="auto" w:fill="FFFFFF" w:themeFill="background1"/>
          </w:tcPr>
          <w:p w14:paraId="44EC4E6E">
            <w:pPr>
              <w:jc w:val="left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083159</w:t>
            </w:r>
          </w:p>
        </w:tc>
      </w:tr>
      <w:tr w14:paraId="41CFD5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vMerge w:val="continue"/>
            <w:shd w:val="clear" w:color="auto" w:fill="FFFFFF" w:themeFill="background1"/>
          </w:tcPr>
          <w:p w14:paraId="56000BAC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26" w:type="pct"/>
            <w:shd w:val="clear" w:color="auto" w:fill="FFFFFF" w:themeFill="background1"/>
          </w:tcPr>
          <w:p w14:paraId="1E929000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3446" w:type="pct"/>
            <w:shd w:val="clear" w:color="auto" w:fill="FFFFFF" w:themeFill="background1"/>
          </w:tcPr>
          <w:p w14:paraId="56D3533E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#1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2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Sort by: Most Recent</w:t>
            </w:r>
          </w:p>
        </w:tc>
        <w:tc>
          <w:tcPr>
            <w:tcW w:w="600" w:type="pct"/>
            <w:shd w:val="clear" w:color="auto" w:fill="FFFFFF" w:themeFill="background1"/>
          </w:tcPr>
          <w:p w14:paraId="0FF5C1D1">
            <w:pPr>
              <w:jc w:val="left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5413831</w:t>
            </w:r>
          </w:p>
        </w:tc>
      </w:tr>
      <w:tr w14:paraId="093B6D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vMerge w:val="continue"/>
            <w:shd w:val="clear" w:color="auto" w:fill="FFFFFF" w:themeFill="background1"/>
          </w:tcPr>
          <w:p w14:paraId="029035E9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26" w:type="pct"/>
            <w:shd w:val="clear" w:color="auto" w:fill="FFFFFF" w:themeFill="background1"/>
          </w:tcPr>
          <w:p w14:paraId="49E88C27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3446" w:type="pct"/>
            <w:shd w:val="clear" w:color="auto" w:fill="FFFFFF" w:themeFill="background1"/>
          </w:tcPr>
          <w:p w14:paraId="1EE2BB20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5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Sort by: Most Recent</w:t>
            </w:r>
          </w:p>
        </w:tc>
        <w:tc>
          <w:tcPr>
            <w:tcW w:w="600" w:type="pct"/>
            <w:shd w:val="clear" w:color="auto" w:fill="FFFFFF" w:themeFill="background1"/>
          </w:tcPr>
          <w:p w14:paraId="1E588DB4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33045</w:t>
            </w:r>
          </w:p>
        </w:tc>
      </w:tr>
      <w:tr w14:paraId="1E5B69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vMerge w:val="continue"/>
            <w:shd w:val="clear" w:color="auto" w:fill="FFFFFF" w:themeFill="background1"/>
          </w:tcPr>
          <w:p w14:paraId="60DC956C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26" w:type="pct"/>
            <w:shd w:val="clear" w:color="auto" w:fill="FFFFFF" w:themeFill="background1"/>
          </w:tcPr>
          <w:p w14:paraId="6C37DD63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3446" w:type="pct"/>
            <w:shd w:val="clear" w:color="auto" w:fill="FFFFFF" w:themeFill="background1"/>
          </w:tcPr>
          <w:p w14:paraId="3C000623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6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8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Sort by: Most Recent</w:t>
            </w:r>
          </w:p>
        </w:tc>
        <w:tc>
          <w:tcPr>
            <w:tcW w:w="600" w:type="pct"/>
            <w:shd w:val="clear" w:color="auto" w:fill="FFFFFF" w:themeFill="background1"/>
          </w:tcPr>
          <w:p w14:paraId="4A5A8196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266969</w:t>
            </w:r>
          </w:p>
        </w:tc>
      </w:tr>
      <w:tr w14:paraId="552640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vMerge w:val="continue"/>
            <w:shd w:val="clear" w:color="auto" w:fill="FFFFFF" w:themeFill="background1"/>
          </w:tcPr>
          <w:p w14:paraId="5A0D4C43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26" w:type="pct"/>
            <w:shd w:val="clear" w:color="auto" w:fill="FFFFFF" w:themeFill="background1"/>
          </w:tcPr>
          <w:p w14:paraId="2DCC47FB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3446" w:type="pct"/>
            <w:shd w:val="clear" w:color="auto" w:fill="FFFFFF" w:themeFill="background1"/>
          </w:tcPr>
          <w:p w14:paraId="07F2DD16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10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AND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 Sort by: Most Recent</w:t>
            </w:r>
          </w:p>
        </w:tc>
        <w:tc>
          <w:tcPr>
            <w:tcW w:w="600" w:type="pct"/>
            <w:shd w:val="clear" w:color="auto" w:fill="FFFFFF" w:themeFill="background1"/>
          </w:tcPr>
          <w:p w14:paraId="602F1A1F">
            <w:pPr>
              <w:jc w:val="left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616</w:t>
            </w:r>
          </w:p>
        </w:tc>
      </w:tr>
      <w:tr w14:paraId="67E354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vMerge w:val="restart"/>
            <w:shd w:val="clear" w:color="auto" w:fill="FFFFFF" w:themeFill="background1"/>
          </w:tcPr>
          <w:p w14:paraId="7B947371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bookmarkStart w:id="2" w:name="OLE_LINK20"/>
            <w:r>
              <w:rPr>
                <w:rFonts w:hint="default"/>
                <w:sz w:val="18"/>
                <w:szCs w:val="18"/>
                <w:lang w:val="en-US" w:eastAsia="zh-CN"/>
              </w:rPr>
              <w:t>Web of Science</w:t>
            </w:r>
            <w:bookmarkEnd w:id="2"/>
          </w:p>
        </w:tc>
        <w:tc>
          <w:tcPr>
            <w:tcW w:w="326" w:type="pct"/>
            <w:shd w:val="clear" w:color="auto" w:fill="FFFFFF" w:themeFill="background1"/>
          </w:tcPr>
          <w:p w14:paraId="77F83556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/>
              </w:rPr>
              <w:t>#1</w:t>
            </w:r>
          </w:p>
        </w:tc>
        <w:tc>
          <w:tcPr>
            <w:tcW w:w="3446" w:type="pct"/>
            <w:shd w:val="clear" w:color="auto" w:fill="FFFFFF" w:themeFill="background1"/>
          </w:tcPr>
          <w:p w14:paraId="7D23712C">
            <w:pPr>
              <w:jc w:val="left"/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T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=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instrText xml:space="preserve"> HYPERLINK "https://www.ncbi.nlm.nih.gov/mesh/68009369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separate"/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eoplasm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end"/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) OR TS=(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canc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S=(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umo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=(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umou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=(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arcinom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=(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lignanc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=(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advanced canc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) </w:t>
            </w:r>
          </w:p>
        </w:tc>
        <w:tc>
          <w:tcPr>
            <w:tcW w:w="600" w:type="pct"/>
            <w:shd w:val="clear" w:color="auto" w:fill="FFFFFF" w:themeFill="background1"/>
          </w:tcPr>
          <w:p w14:paraId="62F79026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9701970</w:t>
            </w:r>
          </w:p>
        </w:tc>
      </w:tr>
      <w:tr w14:paraId="02A627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626" w:type="pct"/>
            <w:vMerge w:val="continue"/>
            <w:shd w:val="clear" w:color="auto" w:fill="FFFFFF" w:themeFill="background1"/>
          </w:tcPr>
          <w:p w14:paraId="43AD528C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326" w:type="pct"/>
            <w:shd w:val="clear" w:color="auto" w:fill="FFFFFF" w:themeFill="background1"/>
          </w:tcPr>
          <w:p w14:paraId="59AD986C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/>
              </w:rPr>
              <w:t>#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3446" w:type="pct"/>
            <w:shd w:val="clear" w:color="auto" w:fill="FFFFFF" w:themeFill="background1"/>
          </w:tcPr>
          <w:p w14:paraId="786EB241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T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=(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delirium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) OR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T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=(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confusion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)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S=(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encephalopath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O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TS=(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acute confus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600" w:type="pct"/>
            <w:shd w:val="clear" w:color="auto" w:fill="FFFFFF" w:themeFill="background1"/>
          </w:tcPr>
          <w:p w14:paraId="6A253763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35912</w:t>
            </w:r>
          </w:p>
        </w:tc>
      </w:tr>
      <w:tr w14:paraId="306B18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26" w:type="pct"/>
            <w:vMerge w:val="continue"/>
          </w:tcPr>
          <w:p w14:paraId="3936A3D5">
            <w:pP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" w:type="pct"/>
          </w:tcPr>
          <w:p w14:paraId="0CD17599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bookmarkStart w:id="3" w:name="OLE_LINK3"/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  <w:bookmarkEnd w:id="3"/>
          </w:p>
        </w:tc>
        <w:tc>
          <w:tcPr>
            <w:tcW w:w="3446" w:type="pct"/>
          </w:tcPr>
          <w:p w14:paraId="3C426E39">
            <w:pPr>
              <w:rPr>
                <w:rStyle w:val="9"/>
                <w:rFonts w:hint="eastAsia" w:ascii="Times New Roman" w:hAnsi="Times New Roman" w:eastAsia="等线" w:cs="Times New Roman"/>
                <w:b w:val="0"/>
                <w:bCs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S=(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prevalenc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) OR 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T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S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=(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incidence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) OR TS=(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instrText xml:space="preserve"> HYPERLINK "https://www.ncbi.nlm.nih.gov/mesh/68004813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pidemiology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00" w:type="pct"/>
          </w:tcPr>
          <w:p w14:paraId="4520AAC1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5602478</w:t>
            </w:r>
          </w:p>
        </w:tc>
      </w:tr>
      <w:tr w14:paraId="19B24A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vMerge w:val="continue"/>
          </w:tcPr>
          <w:p w14:paraId="42DEC49B">
            <w:pP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" w:type="pct"/>
          </w:tcPr>
          <w:p w14:paraId="215AE616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3446" w:type="pct"/>
          </w:tcPr>
          <w:p w14:paraId="38ACAFA0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1 AND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2 AND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600" w:type="pct"/>
          </w:tcPr>
          <w:p w14:paraId="17DC07F9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6957</w:t>
            </w:r>
          </w:p>
        </w:tc>
      </w:tr>
      <w:tr w14:paraId="339D63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vMerge w:val="restart"/>
          </w:tcPr>
          <w:p w14:paraId="7F79341C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Scopus</w:t>
            </w:r>
          </w:p>
        </w:tc>
        <w:tc>
          <w:tcPr>
            <w:tcW w:w="326" w:type="pct"/>
            <w:shd w:val="clear" w:color="auto" w:fill="FFFFFF" w:themeFill="background1"/>
            <w:vAlign w:val="top"/>
          </w:tcPr>
          <w:p w14:paraId="4BC346CB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/>
              </w:rPr>
              <w:t>#1</w:t>
            </w:r>
          </w:p>
        </w:tc>
        <w:tc>
          <w:tcPr>
            <w:tcW w:w="3446" w:type="pct"/>
          </w:tcPr>
          <w:p w14:paraId="437DC74A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ITLE-ABS-KEY 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"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instrText xml:space="preserve"> HYPERLINK "https://www.ncbi.nlm.nih.gov/mesh/68009369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separate"/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eoplasm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cancer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" OR 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tumor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OR 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tumour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" OR 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arcinoma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lignancy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" OR 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advanced cancer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) </w:t>
            </w:r>
          </w:p>
        </w:tc>
        <w:tc>
          <w:tcPr>
            <w:tcW w:w="600" w:type="pct"/>
          </w:tcPr>
          <w:p w14:paraId="0099EE19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6844608</w:t>
            </w:r>
          </w:p>
        </w:tc>
      </w:tr>
      <w:tr w14:paraId="21C4FD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vMerge w:val="continue"/>
          </w:tcPr>
          <w:p w14:paraId="1D334D4F">
            <w:pP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" w:type="pct"/>
            <w:shd w:val="clear" w:color="auto" w:fill="FFFFFF" w:themeFill="background1"/>
            <w:vAlign w:val="top"/>
          </w:tcPr>
          <w:p w14:paraId="7E45A099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/>
              </w:rPr>
              <w:t>#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3446" w:type="pct"/>
          </w:tcPr>
          <w:p w14:paraId="2809D24D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ITLE-ABS-KEY (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delirium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" OR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confusion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" OR 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encephalopathy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" OR "acute confusion"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) </w:t>
            </w:r>
          </w:p>
        </w:tc>
        <w:tc>
          <w:tcPr>
            <w:tcW w:w="600" w:type="pct"/>
          </w:tcPr>
          <w:p w14:paraId="127BAA66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309368</w:t>
            </w:r>
          </w:p>
        </w:tc>
      </w:tr>
      <w:tr w14:paraId="42D4E1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vMerge w:val="continue"/>
          </w:tcPr>
          <w:p w14:paraId="38D11883">
            <w:pP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" w:type="pct"/>
            <w:shd w:val="clear" w:color="auto" w:fill="auto"/>
            <w:vAlign w:val="top"/>
          </w:tcPr>
          <w:p w14:paraId="7854C933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3446" w:type="pct"/>
          </w:tcPr>
          <w:p w14:paraId="63B857FC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ITLE-ABS-KEY (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incidence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" OR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prevalence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" OR 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instrText xml:space="preserve"> HYPERLINK "https://www.ncbi.nlm.nih.gov/mesh/68004813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pidemiology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end"/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) </w:t>
            </w:r>
          </w:p>
        </w:tc>
        <w:tc>
          <w:tcPr>
            <w:tcW w:w="600" w:type="pct"/>
          </w:tcPr>
          <w:p w14:paraId="60C6460F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3685431</w:t>
            </w:r>
          </w:p>
        </w:tc>
      </w:tr>
      <w:tr w14:paraId="55D2D3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vMerge w:val="continue"/>
          </w:tcPr>
          <w:p w14:paraId="3A05AE7B">
            <w:pP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" w:type="pct"/>
          </w:tcPr>
          <w:p w14:paraId="447D1B0E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3446" w:type="pct"/>
          </w:tcPr>
          <w:p w14:paraId="27F47904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1 AND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2 AND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600" w:type="pct"/>
          </w:tcPr>
          <w:p w14:paraId="3D58CC21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4930</w:t>
            </w:r>
          </w:p>
        </w:tc>
      </w:tr>
      <w:tr w14:paraId="34A9E6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vMerge w:val="restart"/>
          </w:tcPr>
          <w:p w14:paraId="71EE6DDC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E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MBASE</w:t>
            </w:r>
          </w:p>
        </w:tc>
        <w:tc>
          <w:tcPr>
            <w:tcW w:w="326" w:type="pct"/>
          </w:tcPr>
          <w:p w14:paraId="5DA0D223">
            <w:pP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#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3446" w:type="pct"/>
          </w:tcPr>
          <w:p w14:paraId="5B0E8746">
            <w:pP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'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instrText xml:space="preserve"> HYPERLINK "https://www.ncbi.nlm.nih.gov/mesh/68009369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separate"/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eoplasm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end"/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'/exp</w:t>
            </w:r>
          </w:p>
        </w:tc>
        <w:tc>
          <w:tcPr>
            <w:tcW w:w="600" w:type="pct"/>
          </w:tcPr>
          <w:p w14:paraId="4B29813D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6906944</w:t>
            </w:r>
          </w:p>
        </w:tc>
      </w:tr>
      <w:tr w14:paraId="725D27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vMerge w:val="continue"/>
          </w:tcPr>
          <w:p w14:paraId="10E21DF7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26" w:type="pct"/>
            <w:shd w:val="clear" w:color="auto" w:fill="auto"/>
            <w:vAlign w:val="top"/>
          </w:tcPr>
          <w:p w14:paraId="3E9FAFC8">
            <w:pP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#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3446" w:type="pct"/>
          </w:tcPr>
          <w:p w14:paraId="7F16F9A2">
            <w:pP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'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cancer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':ti,ab,kw OR '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tumor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':ti,ab,kw OR '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tumour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':ti,ab,kw OR '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arcinoma':ti,ab,kw OR '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lignancy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':ti,ab,kw OR '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advanced cancer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':ti,ab,kw</w:t>
            </w:r>
          </w:p>
        </w:tc>
        <w:tc>
          <w:tcPr>
            <w:tcW w:w="600" w:type="pct"/>
          </w:tcPr>
          <w:p w14:paraId="63B48A58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5588019</w:t>
            </w:r>
          </w:p>
        </w:tc>
      </w:tr>
      <w:tr w14:paraId="766124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vMerge w:val="continue"/>
          </w:tcPr>
          <w:p w14:paraId="587F87E3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326" w:type="pct"/>
          </w:tcPr>
          <w:p w14:paraId="0AFCC3CD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3446" w:type="pct"/>
          </w:tcPr>
          <w:p w14:paraId="2BCCC34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'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delirium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':ti,ab,kw OR '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confusion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':ti,ab,kw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OR '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encephalopathy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'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r>
              <w:rPr>
                <w:rStyle w:val="9"/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OR '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acute confusion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'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r>
              <w:rPr>
                <w:rStyle w:val="9"/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600" w:type="pct"/>
          </w:tcPr>
          <w:p w14:paraId="1656308A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201673</w:t>
            </w:r>
          </w:p>
        </w:tc>
      </w:tr>
      <w:tr w14:paraId="6B18DF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vMerge w:val="continue"/>
          </w:tcPr>
          <w:p w14:paraId="72A4C407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326" w:type="pct"/>
          </w:tcPr>
          <w:p w14:paraId="41462420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3446" w:type="pct"/>
          </w:tcPr>
          <w:p w14:paraId="63B03CA7">
            <w:pPr>
              <w:rPr>
                <w:rFonts w:hint="default" w:eastAsiaTheme="minorEastAsia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'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prevalence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':ti,ab,kw OR '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incidence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':ti,ab,kw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OR '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instrText xml:space="preserve"> HYPERLINK "https://www.ncbi.nlm.nih.gov/mesh/68004813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pidemiology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end"/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'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r>
              <w:rPr>
                <w:rStyle w:val="9"/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600" w:type="pct"/>
          </w:tcPr>
          <w:p w14:paraId="4F3D66FE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3031628</w:t>
            </w:r>
          </w:p>
        </w:tc>
      </w:tr>
      <w:tr w14:paraId="1CDD1A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vMerge w:val="continue"/>
          </w:tcPr>
          <w:p w14:paraId="1674533A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326" w:type="pct"/>
          </w:tcPr>
          <w:p w14:paraId="530130DC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3446" w:type="pct"/>
          </w:tcPr>
          <w:p w14:paraId="04F2AF26">
            <w:pPr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1 </w:t>
            </w:r>
            <w:bookmarkStart w:id="4" w:name="OLE_LINK8"/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OR </w:t>
            </w:r>
            <w:r>
              <w:rPr>
                <w:rFonts w:eastAsia="宋体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2 </w:t>
            </w:r>
            <w:bookmarkEnd w:id="4"/>
          </w:p>
        </w:tc>
        <w:tc>
          <w:tcPr>
            <w:tcW w:w="600" w:type="pct"/>
          </w:tcPr>
          <w:p w14:paraId="0D50AADA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7908059</w:t>
            </w:r>
          </w:p>
        </w:tc>
      </w:tr>
      <w:tr w14:paraId="3B0975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26" w:type="pct"/>
            <w:vMerge w:val="continue"/>
          </w:tcPr>
          <w:p w14:paraId="11F0BEBF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326" w:type="pct"/>
          </w:tcPr>
          <w:p w14:paraId="38AB8D34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3446" w:type="pct"/>
          </w:tcPr>
          <w:p w14:paraId="4CA8F8C7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eastAsiaTheme="minorEastAsia"/>
                <w:sz w:val="18"/>
                <w:szCs w:val="18"/>
              </w:rPr>
              <w:t>#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3</w:t>
            </w:r>
            <w:r>
              <w:rPr>
                <w:rFonts w:eastAsiaTheme="minorEastAsia"/>
                <w:sz w:val="18"/>
                <w:szCs w:val="18"/>
              </w:rPr>
              <w:t xml:space="preserve"> 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AND</w:t>
            </w:r>
            <w:r>
              <w:rPr>
                <w:rFonts w:eastAsiaTheme="minorEastAsia"/>
                <w:sz w:val="18"/>
                <w:szCs w:val="18"/>
              </w:rPr>
              <w:t xml:space="preserve"> #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4 AND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5 </w:t>
            </w:r>
          </w:p>
        </w:tc>
        <w:tc>
          <w:tcPr>
            <w:tcW w:w="600" w:type="pct"/>
          </w:tcPr>
          <w:p w14:paraId="33680BEE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4053</w:t>
            </w:r>
          </w:p>
        </w:tc>
      </w:tr>
      <w:tr w14:paraId="3490B4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26" w:type="pct"/>
            <w:vMerge w:val="restart"/>
            <w:shd w:val="clear" w:color="auto" w:fill="FFFFFF" w:themeFill="background1"/>
          </w:tcPr>
          <w:p w14:paraId="281DDEC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chrane Library</w:t>
            </w:r>
          </w:p>
        </w:tc>
        <w:tc>
          <w:tcPr>
            <w:tcW w:w="326" w:type="pct"/>
            <w:shd w:val="clear" w:color="auto" w:fill="FFFFFF" w:themeFill="background1"/>
          </w:tcPr>
          <w:p w14:paraId="4D20C7FD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3446" w:type="pct"/>
            <w:shd w:val="clear" w:color="auto" w:fill="FFFFFF" w:themeFill="background1"/>
          </w:tcPr>
          <w:p w14:paraId="5BA1D4F1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esh descriptor: [</w:t>
            </w:r>
            <w:bookmarkStart w:id="5" w:name="OLE_LINK15"/>
            <w:r>
              <w:rPr>
                <w:rFonts w:hint="default" w:ascii="Times New Roman" w:hAnsi="Times New Roman" w:cs="Times New Roman"/>
                <w:sz w:val="18"/>
                <w:szCs w:val="18"/>
              </w:rPr>
              <w:t>Neoplasms</w:t>
            </w:r>
            <w:bookmarkEnd w:id="5"/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] explode all trees</w:t>
            </w:r>
          </w:p>
        </w:tc>
        <w:tc>
          <w:tcPr>
            <w:tcW w:w="600" w:type="pct"/>
            <w:shd w:val="clear" w:color="auto" w:fill="FFFFFF" w:themeFill="background1"/>
          </w:tcPr>
          <w:p w14:paraId="09EB9A25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29812</w:t>
            </w:r>
          </w:p>
        </w:tc>
      </w:tr>
      <w:tr w14:paraId="349C01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26" w:type="pct"/>
            <w:vMerge w:val="continue"/>
            <w:shd w:val="clear" w:color="auto" w:fill="FFFFFF" w:themeFill="background1"/>
          </w:tcPr>
          <w:p w14:paraId="1069ACC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6" w:type="pct"/>
            <w:shd w:val="clear" w:color="auto" w:fill="FFFFFF" w:themeFill="background1"/>
          </w:tcPr>
          <w:p w14:paraId="0DDD3BAE">
            <w:pP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3446" w:type="pct"/>
            <w:shd w:val="clear" w:color="auto" w:fill="FFFFFF" w:themeFill="background1"/>
          </w:tcPr>
          <w:p w14:paraId="5DFF8D79">
            <w:pP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canc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:ti,ab,kw OR (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tum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:ti,ab,kw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(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tumou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:ti,ab,kw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(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arcino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:ti,ab,kw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(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lignan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:ti,ab,kw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(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advanced canc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:ti,ab,kw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600" w:type="pct"/>
            <w:shd w:val="clear" w:color="auto" w:fill="FFFFFF" w:themeFill="background1"/>
          </w:tcPr>
          <w:p w14:paraId="6C613578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270977</w:t>
            </w:r>
          </w:p>
        </w:tc>
      </w:tr>
      <w:tr w14:paraId="5A1776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vMerge w:val="continue"/>
            <w:shd w:val="clear" w:color="auto" w:fill="FFFFFF" w:themeFill="background1"/>
          </w:tcPr>
          <w:p w14:paraId="13D0B65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6" w:type="pct"/>
            <w:shd w:val="clear" w:color="auto" w:fill="FFFFFF" w:themeFill="background1"/>
            <w:vAlign w:val="top"/>
          </w:tcPr>
          <w:p w14:paraId="7AC46FC5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3446" w:type="pct"/>
            <w:shd w:val="clear" w:color="auto" w:fill="FFFFFF" w:themeFill="background1"/>
          </w:tcPr>
          <w:p w14:paraId="63E79387">
            <w:pP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esh descriptor: [Delirium] explode all trees</w:t>
            </w:r>
          </w:p>
        </w:tc>
        <w:tc>
          <w:tcPr>
            <w:tcW w:w="600" w:type="pct"/>
            <w:shd w:val="clear" w:color="auto" w:fill="FFFFFF" w:themeFill="background1"/>
          </w:tcPr>
          <w:p w14:paraId="5F8ABB0B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781</w:t>
            </w:r>
          </w:p>
        </w:tc>
      </w:tr>
      <w:tr w14:paraId="7B898A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vMerge w:val="continue"/>
            <w:shd w:val="clear" w:color="auto" w:fill="FFFFFF" w:themeFill="background1"/>
          </w:tcPr>
          <w:p w14:paraId="31403CA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6" w:type="pct"/>
            <w:shd w:val="clear" w:color="auto" w:fill="FFFFFF" w:themeFill="background1"/>
            <w:vAlign w:val="top"/>
          </w:tcPr>
          <w:p w14:paraId="42B5BD24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3446" w:type="pct"/>
            <w:shd w:val="clear" w:color="auto" w:fill="FFFFFF" w:themeFill="background1"/>
          </w:tcPr>
          <w:p w14:paraId="02804A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9"/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(delirium)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 xml:space="preserve">:ti,ab,kw OR 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(confusion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)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encephalopathy)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acute confusion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)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</w:t>
            </w:r>
            <w:bookmarkEnd w:id="6"/>
          </w:p>
        </w:tc>
        <w:tc>
          <w:tcPr>
            <w:tcW w:w="600" w:type="pct"/>
            <w:shd w:val="clear" w:color="auto" w:fill="FFFFFF" w:themeFill="background1"/>
          </w:tcPr>
          <w:p w14:paraId="77F09848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4602</w:t>
            </w:r>
          </w:p>
        </w:tc>
      </w:tr>
      <w:tr w14:paraId="67B335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vMerge w:val="continue"/>
            <w:shd w:val="clear" w:color="auto" w:fill="FFFFFF" w:themeFill="background1"/>
          </w:tcPr>
          <w:p w14:paraId="34505A7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6" w:type="pct"/>
            <w:shd w:val="clear" w:color="auto" w:fill="FFFFFF" w:themeFill="background1"/>
            <w:vAlign w:val="top"/>
          </w:tcPr>
          <w:p w14:paraId="5BDF7395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3446" w:type="pct"/>
            <w:shd w:val="clear" w:color="auto" w:fill="FFFFFF" w:themeFill="background1"/>
          </w:tcPr>
          <w:p w14:paraId="6A0747F6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prevalence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)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 xml:space="preserve">:ti,ab,kw OR </w:t>
            </w:r>
            <w:r>
              <w:rPr>
                <w:rStyle w:val="9"/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(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incidence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)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Style w:val="9"/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instrText xml:space="preserve"> HYPERLINK "https://www.ncbi.nlm.nih.gov/mesh/68004813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pidemiology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)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r>
              <w:rPr>
                <w:rStyle w:val="9"/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 </w:t>
            </w:r>
          </w:p>
        </w:tc>
        <w:tc>
          <w:tcPr>
            <w:tcW w:w="600" w:type="pct"/>
            <w:shd w:val="clear" w:color="auto" w:fill="FFFFFF" w:themeFill="background1"/>
          </w:tcPr>
          <w:p w14:paraId="312A7872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257886</w:t>
            </w:r>
          </w:p>
        </w:tc>
      </w:tr>
      <w:tr w14:paraId="718C20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vMerge w:val="continue"/>
            <w:shd w:val="clear" w:color="auto" w:fill="FFFFFF" w:themeFill="background1"/>
          </w:tcPr>
          <w:p w14:paraId="332B9E19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26" w:type="pct"/>
            <w:shd w:val="clear" w:color="auto" w:fill="FFFFFF" w:themeFill="background1"/>
            <w:vAlign w:val="top"/>
          </w:tcPr>
          <w:p w14:paraId="0E1CE704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3446" w:type="pct"/>
            <w:shd w:val="clear" w:color="auto" w:fill="auto"/>
            <w:vAlign w:val="top"/>
          </w:tcPr>
          <w:p w14:paraId="240689FE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eastAsiaTheme="minorEastAsia"/>
                <w:sz w:val="18"/>
                <w:szCs w:val="18"/>
              </w:rPr>
              <w:t>#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1</w:t>
            </w:r>
            <w:r>
              <w:rPr>
                <w:rFonts w:eastAsiaTheme="minorEastAsia"/>
                <w:sz w:val="18"/>
                <w:szCs w:val="18"/>
              </w:rPr>
              <w:t xml:space="preserve"> 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OR</w:t>
            </w:r>
            <w:r>
              <w:rPr>
                <w:rFonts w:eastAsiaTheme="minorEastAsia"/>
                <w:sz w:val="18"/>
                <w:szCs w:val="18"/>
              </w:rPr>
              <w:t xml:space="preserve"> #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600" w:type="pct"/>
            <w:shd w:val="clear" w:color="auto" w:fill="FFFFFF" w:themeFill="background1"/>
          </w:tcPr>
          <w:p w14:paraId="5722DD85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297259</w:t>
            </w:r>
          </w:p>
        </w:tc>
      </w:tr>
      <w:tr w14:paraId="747E3C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vMerge w:val="continue"/>
            <w:shd w:val="clear" w:color="auto" w:fill="FFFFFF" w:themeFill="background1"/>
          </w:tcPr>
          <w:p w14:paraId="431153AF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26" w:type="pct"/>
            <w:shd w:val="clear" w:color="auto" w:fill="FFFFFF" w:themeFill="background1"/>
            <w:vAlign w:val="top"/>
          </w:tcPr>
          <w:p w14:paraId="797A66F1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3446" w:type="pct"/>
            <w:shd w:val="clear" w:color="auto" w:fill="auto"/>
            <w:vAlign w:val="top"/>
          </w:tcPr>
          <w:p w14:paraId="3ACE2EBD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3 OR </w:t>
            </w:r>
            <w:r>
              <w:rPr>
                <w:rFonts w:eastAsia="宋体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4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600" w:type="pct"/>
            <w:shd w:val="clear" w:color="auto" w:fill="FFFFFF" w:themeFill="background1"/>
          </w:tcPr>
          <w:p w14:paraId="4BE2303E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4602</w:t>
            </w:r>
          </w:p>
        </w:tc>
      </w:tr>
      <w:tr w14:paraId="377800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vMerge w:val="continue"/>
            <w:shd w:val="clear" w:color="auto" w:fill="FFFFFF" w:themeFill="background1"/>
          </w:tcPr>
          <w:p w14:paraId="5D7CF5AC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26" w:type="pct"/>
            <w:shd w:val="clear" w:color="auto" w:fill="FFFFFF" w:themeFill="background1"/>
            <w:vAlign w:val="top"/>
          </w:tcPr>
          <w:p w14:paraId="1E79450F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3446" w:type="pct"/>
            <w:shd w:val="clear" w:color="auto" w:fill="auto"/>
            <w:vAlign w:val="top"/>
          </w:tcPr>
          <w:p w14:paraId="2B1C2A8C">
            <w:pPr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5 AND </w:t>
            </w:r>
            <w:r>
              <w:rPr>
                <w:rFonts w:eastAsia="宋体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6 AND </w:t>
            </w:r>
            <w:r>
              <w:rPr>
                <w:rFonts w:eastAsia="宋体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7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600" w:type="pct"/>
            <w:shd w:val="clear" w:color="auto" w:fill="FFFFFF" w:themeFill="background1"/>
          </w:tcPr>
          <w:p w14:paraId="60FE8A25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562</w:t>
            </w:r>
          </w:p>
        </w:tc>
      </w:tr>
      <w:tr w14:paraId="2638B3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vMerge w:val="restart"/>
            <w:shd w:val="clear" w:color="auto" w:fill="FFFFFF" w:themeFill="background1"/>
          </w:tcPr>
          <w:p w14:paraId="420A30BF">
            <w:pPr>
              <w:rPr>
                <w:rFonts w:hint="eastAsia" w:eastAsia="宋体"/>
                <w:sz w:val="18"/>
                <w:szCs w:val="18"/>
                <w:lang w:val="en-US" w:eastAsia="zh-CN"/>
              </w:rPr>
            </w:pPr>
          </w:p>
          <w:p w14:paraId="6E104C7F">
            <w:pPr>
              <w:rPr>
                <w:rFonts w:hint="eastAsia" w:eastAsia="宋体"/>
                <w:sz w:val="18"/>
                <w:szCs w:val="18"/>
                <w:lang w:val="en-US" w:eastAsia="zh-CN"/>
              </w:rPr>
            </w:pPr>
          </w:p>
          <w:p w14:paraId="766B6B80">
            <w:pPr>
              <w:rPr>
                <w:rFonts w:hint="eastAsia" w:eastAsia="宋体"/>
                <w:sz w:val="18"/>
                <w:szCs w:val="18"/>
                <w:lang w:val="en-US" w:eastAsia="zh-CN"/>
              </w:rPr>
            </w:pPr>
          </w:p>
          <w:p w14:paraId="42409681">
            <w:pPr>
              <w:rPr>
                <w:sz w:val="18"/>
                <w:szCs w:val="18"/>
                <w:lang w:val="en-US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CINAHL</w:t>
            </w:r>
          </w:p>
        </w:tc>
        <w:tc>
          <w:tcPr>
            <w:tcW w:w="326" w:type="pct"/>
            <w:shd w:val="clear" w:color="auto" w:fill="FFFFFF" w:themeFill="background1"/>
          </w:tcPr>
          <w:p w14:paraId="04B3C745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S1</w:t>
            </w:r>
          </w:p>
        </w:tc>
        <w:tc>
          <w:tcPr>
            <w:tcW w:w="3446" w:type="pct"/>
            <w:shd w:val="clear" w:color="auto" w:fill="FFFFFF" w:themeFill="background1"/>
          </w:tcPr>
          <w:p w14:paraId="48BDCB20">
            <w:pPr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T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I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instrText xml:space="preserve"> HYPERLINK "https://www.ncbi.nlm.nih.gov/mesh/68009369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separate"/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eoplasm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end"/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OR T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I cance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I tumo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I tumour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I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arcinoma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I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lignancy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I advanced cancer</w:t>
            </w:r>
          </w:p>
        </w:tc>
        <w:tc>
          <w:tcPr>
            <w:tcW w:w="600" w:type="pct"/>
            <w:shd w:val="clear" w:color="auto" w:fill="FFFFFF" w:themeFill="background1"/>
          </w:tcPr>
          <w:p w14:paraId="21357C54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543110</w:t>
            </w:r>
          </w:p>
        </w:tc>
      </w:tr>
      <w:tr w14:paraId="70385E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vMerge w:val="continue"/>
            <w:shd w:val="clear" w:color="auto" w:fill="FFFFFF" w:themeFill="background1"/>
          </w:tcPr>
          <w:p w14:paraId="51AB5CB1">
            <w:pPr>
              <w:rPr>
                <w:rFonts w:eastAsia="等线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6" w:type="pct"/>
            <w:shd w:val="clear" w:color="auto" w:fill="FFFFFF" w:themeFill="background1"/>
          </w:tcPr>
          <w:p w14:paraId="67227F91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S2</w:t>
            </w:r>
          </w:p>
        </w:tc>
        <w:tc>
          <w:tcPr>
            <w:tcW w:w="3446" w:type="pct"/>
            <w:shd w:val="clear" w:color="auto" w:fill="FFFFFF" w:themeFill="background1"/>
          </w:tcPr>
          <w:p w14:paraId="74BF0CF9">
            <w:pPr>
              <w:rPr>
                <w:sz w:val="18"/>
                <w:szCs w:val="18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TI delirium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 xml:space="preserve"> OR 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TI confusion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TI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encephalopathy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TI 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acute confusion</w:t>
            </w:r>
          </w:p>
        </w:tc>
        <w:tc>
          <w:tcPr>
            <w:tcW w:w="600" w:type="pct"/>
            <w:shd w:val="clear" w:color="auto" w:fill="FFFFFF" w:themeFill="background1"/>
          </w:tcPr>
          <w:p w14:paraId="39F6E30A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6363</w:t>
            </w:r>
          </w:p>
        </w:tc>
      </w:tr>
      <w:tr w14:paraId="5DDCEF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vMerge w:val="continue"/>
            <w:shd w:val="clear" w:color="auto" w:fill="FFFFFF" w:themeFill="background1"/>
          </w:tcPr>
          <w:p w14:paraId="4FAF2E42">
            <w:pPr>
              <w:rPr>
                <w:rFonts w:eastAsia="等线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6" w:type="pct"/>
            <w:shd w:val="clear" w:color="auto" w:fill="FFFFFF" w:themeFill="background1"/>
          </w:tcPr>
          <w:p w14:paraId="17A0C126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S3</w:t>
            </w:r>
          </w:p>
        </w:tc>
        <w:tc>
          <w:tcPr>
            <w:tcW w:w="3446" w:type="pct"/>
            <w:shd w:val="clear" w:color="auto" w:fill="FFFFFF" w:themeFill="background1"/>
          </w:tcPr>
          <w:p w14:paraId="37B0E86C">
            <w:pP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TI prevalence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 xml:space="preserve"> OR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TI incidence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TI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instrText xml:space="preserve"> HYPERLINK "https://www.ncbi.nlm.nih.gov/mesh/68004813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pidemiology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600" w:type="pct"/>
            <w:shd w:val="clear" w:color="auto" w:fill="FFFFFF" w:themeFill="background1"/>
          </w:tcPr>
          <w:p w14:paraId="1CED9682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23109</w:t>
            </w:r>
          </w:p>
        </w:tc>
      </w:tr>
      <w:tr w14:paraId="3BF69A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26" w:type="pct"/>
            <w:vMerge w:val="continue"/>
            <w:shd w:val="clear" w:color="auto" w:fill="FFFFFF" w:themeFill="background1"/>
          </w:tcPr>
          <w:p w14:paraId="68960D70">
            <w:pPr>
              <w:rPr>
                <w:rFonts w:eastAsia="等线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6" w:type="pct"/>
            <w:shd w:val="clear" w:color="auto" w:fill="FFFFFF" w:themeFill="background1"/>
          </w:tcPr>
          <w:p w14:paraId="2C690F92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>S4</w:t>
            </w:r>
          </w:p>
        </w:tc>
        <w:tc>
          <w:tcPr>
            <w:tcW w:w="3446" w:type="pct"/>
            <w:shd w:val="clear" w:color="auto" w:fill="FFFFFF" w:themeFill="background1"/>
          </w:tcPr>
          <w:p w14:paraId="04F6117F">
            <w:pPr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S1 AND S2 AND S3</w:t>
            </w: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600" w:type="pct"/>
            <w:shd w:val="clear" w:color="auto" w:fill="FFFFFF" w:themeFill="background1"/>
          </w:tcPr>
          <w:p w14:paraId="6B6D0591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7</w:t>
            </w:r>
          </w:p>
        </w:tc>
      </w:tr>
      <w:tr w14:paraId="3F1FBC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shd w:val="clear" w:color="auto" w:fill="FFFFFF" w:themeFill="background1"/>
          </w:tcPr>
          <w:p w14:paraId="25794E1E">
            <w:pPr>
              <w:rPr>
                <w:rFonts w:hint="default" w:eastAsia="等线"/>
                <w:color w:val="000000"/>
                <w:sz w:val="18"/>
                <w:szCs w:val="18"/>
                <w:lang w:val="en-US" w:eastAsia="zh-CN"/>
              </w:rPr>
            </w:pPr>
            <w:bookmarkStart w:id="7" w:name="OLE_LINK18" w:colFirst="2" w:colLast="2"/>
            <w:r>
              <w:rPr>
                <w:rFonts w:hint="eastAsia" w:eastAsia="等线"/>
                <w:color w:val="000000"/>
                <w:sz w:val="18"/>
                <w:szCs w:val="18"/>
                <w:lang w:val="en-US" w:eastAsia="zh-CN"/>
              </w:rPr>
              <w:t>CNKI</w:t>
            </w:r>
          </w:p>
        </w:tc>
        <w:tc>
          <w:tcPr>
            <w:tcW w:w="326" w:type="pct"/>
            <w:shd w:val="clear" w:color="auto" w:fill="FFFFFF" w:themeFill="background1"/>
            <w:vAlign w:val="top"/>
          </w:tcPr>
          <w:p w14:paraId="56DBD579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3446" w:type="pct"/>
            <w:shd w:val="clear" w:color="auto" w:fill="FFFFFF" w:themeFill="background1"/>
            <w:vAlign w:val="top"/>
          </w:tcPr>
          <w:p w14:paraId="6E3886DA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(SU="</w:t>
            </w: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>肿瘤</w:t>
            </w: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"+ "</w:t>
            </w: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>晚期肿瘤</w:t>
            </w: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"</w:t>
            </w: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 xml:space="preserve"> + </w:t>
            </w: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"</w:t>
            </w: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>恶性肿瘤</w:t>
            </w: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"</w:t>
            </w: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 xml:space="preserve"> + </w:t>
            </w: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"</w:t>
            </w: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>癌症</w:t>
            </w: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" + "</w:t>
            </w: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>晚期癌症</w:t>
            </w: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") AND (SU="</w:t>
            </w: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>谵妄</w:t>
            </w: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" + "</w:t>
            </w: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>脑功能障碍</w:t>
            </w: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 xml:space="preserve">") </w:t>
            </w:r>
          </w:p>
        </w:tc>
        <w:tc>
          <w:tcPr>
            <w:tcW w:w="600" w:type="pct"/>
            <w:shd w:val="clear" w:color="auto" w:fill="FFFFFF" w:themeFill="background1"/>
          </w:tcPr>
          <w:p w14:paraId="06C7202F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248</w:t>
            </w:r>
          </w:p>
        </w:tc>
      </w:tr>
      <w:bookmarkEnd w:id="7"/>
      <w:tr w14:paraId="4819CE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shd w:val="clear" w:color="auto" w:fill="FFFFFF" w:themeFill="background1"/>
          </w:tcPr>
          <w:p w14:paraId="5C71A5C2">
            <w:pPr>
              <w:rPr>
                <w:rFonts w:hint="default" w:eastAsia="等线"/>
                <w:color w:val="000000"/>
                <w:sz w:val="18"/>
                <w:szCs w:val="18"/>
                <w:lang w:val="en-US" w:eastAsia="zh-CN"/>
              </w:rPr>
            </w:pPr>
            <w:bookmarkStart w:id="8" w:name="OLE_LINK21"/>
            <w:r>
              <w:rPr>
                <w:rFonts w:hint="eastAsia" w:eastAsia="等线"/>
                <w:color w:val="000000"/>
                <w:sz w:val="18"/>
                <w:szCs w:val="18"/>
                <w:lang w:val="en-US" w:eastAsia="zh-CN"/>
              </w:rPr>
              <w:t>WanFang</w:t>
            </w:r>
            <w:bookmarkEnd w:id="8"/>
          </w:p>
        </w:tc>
        <w:tc>
          <w:tcPr>
            <w:tcW w:w="326" w:type="pct"/>
            <w:shd w:val="clear" w:color="auto" w:fill="FFFFFF" w:themeFill="background1"/>
            <w:vAlign w:val="top"/>
          </w:tcPr>
          <w:p w14:paraId="2E0F769F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3446" w:type="pct"/>
            <w:shd w:val="clear" w:color="auto" w:fill="FFFFFF" w:themeFill="background1"/>
            <w:vAlign w:val="top"/>
          </w:tcPr>
          <w:p w14:paraId="33190DEB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题名或关键词:(</w:t>
            </w: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>肿瘤</w:t>
            </w: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>晚期肿瘤</w:t>
            </w: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 xml:space="preserve">恶性肿瘤 </w:t>
            </w: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 xml:space="preserve">OR </w:t>
            </w: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>癌症</w:t>
            </w: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 xml:space="preserve">OR </w:t>
            </w: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>晚期癌症</w:t>
            </w: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) and 题名或关键词:(</w:t>
            </w: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>谵妄</w:t>
            </w: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>脑功能障碍</w:t>
            </w: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)</w:t>
            </w: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600" w:type="pct"/>
            <w:shd w:val="clear" w:color="auto" w:fill="FFFFFF" w:themeFill="background1"/>
          </w:tcPr>
          <w:p w14:paraId="6899461F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293</w:t>
            </w:r>
          </w:p>
        </w:tc>
      </w:tr>
      <w:tr w14:paraId="7C84F0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shd w:val="clear" w:color="auto" w:fill="FFFFFF" w:themeFill="background1"/>
          </w:tcPr>
          <w:p w14:paraId="35E8B3BE">
            <w:pPr>
              <w:rPr>
                <w:rFonts w:hint="default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val="en-US" w:eastAsia="zh-CN"/>
              </w:rPr>
              <w:t>VIP</w:t>
            </w:r>
          </w:p>
        </w:tc>
        <w:tc>
          <w:tcPr>
            <w:tcW w:w="326" w:type="pct"/>
            <w:shd w:val="clear" w:color="auto" w:fill="FFFFFF" w:themeFill="background1"/>
            <w:vAlign w:val="top"/>
          </w:tcPr>
          <w:p w14:paraId="5AC97848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3446" w:type="pct"/>
            <w:shd w:val="clear" w:color="auto" w:fill="FFFFFF" w:themeFill="background1"/>
            <w:vAlign w:val="top"/>
          </w:tcPr>
          <w:p w14:paraId="15FEC36E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(题名或关键词</w:t>
            </w: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>=肿瘤</w:t>
            </w: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>晚期肿瘤</w:t>
            </w: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>恶性肿瘤</w:t>
            </w: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 xml:space="preserve">OR </w:t>
            </w: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 xml:space="preserve">癌症 </w:t>
            </w: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 xml:space="preserve">OR </w:t>
            </w: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>晚期癌症</w:t>
            </w: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) and (题名或关键词</w:t>
            </w: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>=谵妄</w:t>
            </w: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>脑功能障碍</w:t>
            </w: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)</w:t>
            </w: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600" w:type="pct"/>
            <w:shd w:val="clear" w:color="auto" w:fill="FFFFFF" w:themeFill="background1"/>
          </w:tcPr>
          <w:p w14:paraId="0F46E991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351</w:t>
            </w:r>
          </w:p>
        </w:tc>
      </w:tr>
      <w:tr w14:paraId="715C21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shd w:val="clear" w:color="auto" w:fill="FFFFFF" w:themeFill="background1"/>
          </w:tcPr>
          <w:p w14:paraId="069AB8D1">
            <w:pPr>
              <w:rPr>
                <w:rFonts w:hint="default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val="en-US" w:eastAsia="zh-CN"/>
              </w:rPr>
              <w:t>CBM</w:t>
            </w:r>
          </w:p>
        </w:tc>
        <w:tc>
          <w:tcPr>
            <w:tcW w:w="326" w:type="pct"/>
            <w:shd w:val="clear" w:color="auto" w:fill="FFFFFF" w:themeFill="background1"/>
            <w:vAlign w:val="top"/>
          </w:tcPr>
          <w:p w14:paraId="099AAF83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3446" w:type="pct"/>
            <w:shd w:val="clear" w:color="auto" w:fill="FFFFFF" w:themeFill="background1"/>
            <w:vAlign w:val="top"/>
          </w:tcPr>
          <w:p w14:paraId="36FC8C46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("</w:t>
            </w: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>肿瘤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"[</w:t>
            </w: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>常用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字段:智能] OR "</w:t>
            </w: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>晚期肿瘤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"[</w:t>
            </w: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>常用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字段:智能] OR "</w:t>
            </w: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>恶性肿瘤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"[</w:t>
            </w: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>常用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字段:智能]</w:t>
            </w: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OR "</w:t>
            </w: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>癌症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"[</w:t>
            </w: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>常用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字段:智能]</w:t>
            </w: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OR "</w:t>
            </w: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>晚期癌症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"[</w:t>
            </w: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>常用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字段:智能]) AND( "</w:t>
            </w: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>谵妄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"[</w:t>
            </w: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>常用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字段:智能] OR "</w:t>
            </w: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>脑功能障碍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"[</w:t>
            </w: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>常用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字段:智能])</w:t>
            </w: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 xml:space="preserve"> AND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 xml:space="preserve"> "</w:t>
            </w: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>发生率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"[核心字段:智能])</w:t>
            </w:r>
          </w:p>
        </w:tc>
        <w:tc>
          <w:tcPr>
            <w:tcW w:w="600" w:type="pct"/>
            <w:shd w:val="clear" w:color="auto" w:fill="FFFFFF" w:themeFill="background1"/>
          </w:tcPr>
          <w:p w14:paraId="5AED17F8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687</w:t>
            </w:r>
          </w:p>
        </w:tc>
      </w:tr>
    </w:tbl>
    <w:p w14:paraId="2B059794">
      <w:pPr>
        <w:rPr>
          <w:rFonts w:eastAsiaTheme="minorEastAsia"/>
        </w:rPr>
      </w:pPr>
    </w:p>
    <w:p w14:paraId="1D411A7F">
      <w:pPr>
        <w:rPr>
          <w:rFonts w:eastAsiaTheme="minorEastAsia"/>
        </w:rPr>
      </w:pPr>
    </w:p>
    <w:p w14:paraId="15005D3D">
      <w:pPr>
        <w:rPr>
          <w:rFonts w:eastAsiaTheme="minorEastAsia"/>
        </w:rPr>
      </w:pPr>
    </w:p>
    <w:p w14:paraId="3D3E93B6">
      <w:pPr>
        <w:rPr>
          <w:rFonts w:eastAsiaTheme="minorEastAsia"/>
        </w:rPr>
      </w:pPr>
    </w:p>
    <w:p w14:paraId="6BD9C82A">
      <w:pPr>
        <w:rPr>
          <w:rFonts w:eastAsiaTheme="minorEastAsia"/>
        </w:rPr>
      </w:pPr>
    </w:p>
    <w:p w14:paraId="600278B4">
      <w:pPr>
        <w:rPr>
          <w:rFonts w:eastAsiaTheme="minorEastAsia"/>
        </w:rPr>
      </w:pPr>
    </w:p>
    <w:p w14:paraId="6B8E02A1">
      <w:pPr>
        <w:rPr>
          <w:rFonts w:eastAsiaTheme="minorEastAsia"/>
        </w:rPr>
      </w:pPr>
    </w:p>
    <w:p w14:paraId="3951A776">
      <w:pPr>
        <w:rPr>
          <w:rFonts w:eastAsiaTheme="minorEastAsia"/>
        </w:rPr>
      </w:pPr>
    </w:p>
    <w:p w14:paraId="10562475">
      <w:pPr>
        <w:rPr>
          <w:rFonts w:eastAsiaTheme="minorEastAsia"/>
        </w:rPr>
      </w:pPr>
    </w:p>
    <w:p w14:paraId="77E2CB11">
      <w:pPr>
        <w:rPr>
          <w:rFonts w:eastAsiaTheme="minorEastAsia"/>
        </w:rPr>
      </w:pPr>
    </w:p>
    <w:p w14:paraId="7FD14FF2">
      <w:pPr>
        <w:rPr>
          <w:rFonts w:eastAsiaTheme="minorEastAsia"/>
        </w:rPr>
      </w:pPr>
    </w:p>
    <w:p w14:paraId="5899AFF0">
      <w:pPr>
        <w:rPr>
          <w:rFonts w:eastAsiaTheme="minorEastAsia"/>
        </w:rPr>
      </w:pPr>
    </w:p>
    <w:p w14:paraId="5164CEB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eastAsia" w:ascii="Times New Roman" w:hAnsi="Times New Roman" w:eastAsia="等线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default" w:ascii="Times New Roman" w:hAnsi="Times New Roman" w:eastAsia="等线" w:cs="Times New Roman"/>
          <w:b w:val="0"/>
          <w:bCs w:val="0"/>
          <w:sz w:val="18"/>
          <w:szCs w:val="18"/>
        </w:rPr>
        <w:t xml:space="preserve">Table </w:t>
      </w:r>
      <w:r>
        <w:rPr>
          <w:rFonts w:hint="eastAsia" w:eastAsia="等线" w:cs="Times New Roman"/>
          <w:b w:val="0"/>
          <w:bCs w:val="0"/>
          <w:sz w:val="18"/>
          <w:szCs w:val="18"/>
          <w:lang w:val="en-US" w:eastAsia="zh-CN"/>
        </w:rPr>
        <w:t>S2</w:t>
      </w:r>
      <w:r>
        <w:rPr>
          <w:rFonts w:hint="default" w:ascii="Times New Roman" w:hAnsi="Times New Roman" w:eastAsia="等线" w:cs="Times New Roman"/>
          <w:b w:val="0"/>
          <w:bCs w:val="0"/>
          <w:sz w:val="18"/>
          <w:szCs w:val="18"/>
        </w:rPr>
        <w:t>. Quality assess</w:t>
      </w:r>
      <w:r>
        <w:rPr>
          <w:rFonts w:hint="eastAsia" w:eastAsia="等线" w:cs="Times New Roman"/>
          <w:b w:val="0"/>
          <w:bCs w:val="0"/>
          <w:sz w:val="18"/>
          <w:szCs w:val="18"/>
          <w:lang w:val="en-US" w:eastAsia="zh-CN"/>
        </w:rPr>
        <w:t>m</w:t>
      </w:r>
      <w:r>
        <w:rPr>
          <w:rFonts w:hint="default" w:ascii="Times New Roman" w:hAnsi="Times New Roman" w:eastAsia="等线" w:cs="Times New Roman"/>
          <w:b w:val="0"/>
          <w:bCs w:val="0"/>
          <w:sz w:val="18"/>
          <w:szCs w:val="18"/>
        </w:rPr>
        <w:t xml:space="preserve">ent </w:t>
      </w:r>
      <w:r>
        <w:rPr>
          <w:rFonts w:hint="eastAsia" w:eastAsia="等线" w:cs="Times New Roman"/>
          <w:b w:val="0"/>
          <w:bCs w:val="0"/>
          <w:sz w:val="18"/>
          <w:szCs w:val="18"/>
          <w:lang w:val="en-US" w:eastAsia="zh-CN"/>
        </w:rPr>
        <w:t xml:space="preserve">results </w:t>
      </w:r>
      <w:r>
        <w:rPr>
          <w:rFonts w:hint="default" w:ascii="Times New Roman" w:hAnsi="Times New Roman" w:eastAsia="等线" w:cs="Times New Roman"/>
          <w:b w:val="0"/>
          <w:bCs w:val="0"/>
          <w:sz w:val="18"/>
          <w:szCs w:val="18"/>
        </w:rPr>
        <w:t>of included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 w:val="0"/>
          <w:bCs w:val="0"/>
          <w:sz w:val="18"/>
          <w:szCs w:val="18"/>
        </w:rPr>
        <w:t>studies</w:t>
      </w:r>
      <w:r>
        <w:rPr>
          <w:rFonts w:hint="eastAsia" w:eastAsia="等线" w:cs="Times New Roman"/>
          <w:b w:val="0"/>
          <w:bCs w:val="0"/>
          <w:sz w:val="18"/>
          <w:szCs w:val="18"/>
          <w:lang w:val="en-US" w:eastAsia="zh-CN"/>
        </w:rPr>
        <w:t>.</w:t>
      </w:r>
    </w:p>
    <w:tbl>
      <w:tblPr>
        <w:tblStyle w:val="24"/>
        <w:tblW w:w="5101" w:type="pct"/>
        <w:tblInd w:w="-25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6"/>
        <w:gridCol w:w="609"/>
        <w:gridCol w:w="572"/>
        <w:gridCol w:w="600"/>
        <w:gridCol w:w="600"/>
        <w:gridCol w:w="573"/>
        <w:gridCol w:w="590"/>
        <w:gridCol w:w="554"/>
        <w:gridCol w:w="665"/>
        <w:gridCol w:w="701"/>
        <w:gridCol w:w="785"/>
      </w:tblGrid>
      <w:tr w14:paraId="5DD953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E7BFF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Study</w:t>
            </w:r>
          </w:p>
        </w:tc>
        <w:tc>
          <w:tcPr>
            <w:tcW w:w="35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87F19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Q1</w:t>
            </w:r>
          </w:p>
        </w:tc>
        <w:tc>
          <w:tcPr>
            <w:tcW w:w="32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09E5A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34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ED1AC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34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25591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32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ADD87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33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459C0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31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FD19A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38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71EAA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40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DF831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45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D8D31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Overall</w:t>
            </w:r>
          </w:p>
        </w:tc>
      </w:tr>
      <w:tr w14:paraId="1EC3B8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973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aceni et al. (2000)</w:t>
            </w:r>
          </w:p>
        </w:tc>
        <w:tc>
          <w:tcPr>
            <w:tcW w:w="35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08A1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2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2073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34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8990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34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F266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2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4EC9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9AE2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1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F200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8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EE78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40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3EFD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45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D36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L</w:t>
            </w:r>
          </w:p>
        </w:tc>
      </w:tr>
      <w:tr w14:paraId="329255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246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shi et al. (2023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5ADB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18C9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D9D3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6F5A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C89A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5A0E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EA25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93C2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0AB8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641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L</w:t>
            </w:r>
          </w:p>
        </w:tc>
      </w:tr>
      <w:tr w14:paraId="76C1B3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827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 la Cruz et al. (201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DA9D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09E1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E2DA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6CD8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C1CD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107A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D85A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5F6B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A96E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4BF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L</w:t>
            </w:r>
          </w:p>
        </w:tc>
      </w:tr>
      <w:tr w14:paraId="413635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3E1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o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t al. (20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53B0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71E6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60EE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7EC1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5A01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1051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7F04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9353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92C2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B8F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L</w:t>
            </w:r>
          </w:p>
        </w:tc>
      </w:tr>
      <w:tr w14:paraId="1B151E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E0F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sayem et al. (201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E747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46F2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E15B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14DF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1A37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E81B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A7FB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BBB2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27BA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64E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L</w:t>
            </w:r>
          </w:p>
        </w:tc>
      </w:tr>
      <w:tr w14:paraId="1A82EF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951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mano et al. (202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91CB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BA64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481A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0F2A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10BA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9A1B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F8B3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5B9C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AEA6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3C3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L</w:t>
            </w:r>
          </w:p>
        </w:tc>
      </w:tr>
      <w:tr w14:paraId="30A287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B7C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i et al. (201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C646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86FE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BEC4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4DA7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3307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81EC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D5B8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C363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0BE5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DD4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L</w:t>
            </w:r>
          </w:p>
        </w:tc>
      </w:tr>
      <w:tr w14:paraId="706B33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B68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i et al. (201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EEF4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9A60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1FBE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7039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0277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0E4F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8F5D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FE8F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AEC4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0B6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L</w:t>
            </w:r>
          </w:p>
        </w:tc>
      </w:tr>
      <w:tr w14:paraId="7BEBAF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3AD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ng et al. (2018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A204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C2C4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D4E5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86AF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7D88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E7B7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71FC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CB2B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3F93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100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L</w:t>
            </w:r>
          </w:p>
        </w:tc>
      </w:tr>
      <w:tr w14:paraId="20FF56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61F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t al. 20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0ADD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1095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E5E5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5F6C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479C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40FA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5B59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AB52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BC5D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C1B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L</w:t>
            </w:r>
          </w:p>
        </w:tc>
      </w:tr>
      <w:tr w14:paraId="6A24C6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D6C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wlor et al. (2000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780E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6C47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EF44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1E48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DA56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19E3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CF6B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F61E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FCBA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5AF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M</w:t>
            </w:r>
          </w:p>
        </w:tc>
      </w:tr>
      <w:tr w14:paraId="569325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9A6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listerri-Sánchez et al. (202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F106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3A56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B7D8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3515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5223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3995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FECF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4373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2A05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0C6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L</w:t>
            </w:r>
          </w:p>
        </w:tc>
      </w:tr>
      <w:tr w14:paraId="1BD083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498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tsuo et al. (201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0A6F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5548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3C4F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5CD4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7177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5CFB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0D91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3C2C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FE3E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0A7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M</w:t>
            </w:r>
          </w:p>
        </w:tc>
      </w:tr>
      <w:tr w14:paraId="34DF23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F59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rcadante et al. (2017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468A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563F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33F4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261A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E251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28E1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7848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38BA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D3BA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4C2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M</w:t>
            </w:r>
          </w:p>
        </w:tc>
      </w:tr>
      <w:tr w14:paraId="391004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68C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rcadante et al. (2018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30A2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B3F1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72F2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0880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5E90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A2AD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CBA3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4B88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B536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46C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M</w:t>
            </w:r>
          </w:p>
        </w:tc>
      </w:tr>
      <w:tr w14:paraId="746B58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B22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llotti et al. (2019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0C9B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2A92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2AB5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2DAE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07BB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2158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333F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59AB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8BB1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0FF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L</w:t>
            </w:r>
          </w:p>
        </w:tc>
      </w:tr>
      <w:tr w14:paraId="269702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D3B73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ang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t al. (202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35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3765EC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2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24B9AC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4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41DB42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34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41C005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04B492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3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48BEC0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39AB52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8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6BF3F2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1A5FD3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5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C0893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L</w:t>
            </w:r>
          </w:p>
        </w:tc>
      </w:tr>
    </w:tbl>
    <w:p w14:paraId="23BB8ED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</w:pP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Notes: Y: Yes, N: No, U: Unclear. L: Low risk, M: Moderate risk, H: High risk.</w:t>
      </w:r>
    </w:p>
    <w:p w14:paraId="7044BFC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</w:pP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Q1: Was the sample frame appropriate to address the target population?</w:t>
      </w:r>
    </w:p>
    <w:p w14:paraId="372112A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</w:pP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Q2: Were study participants sampled in an appropriate way?</w:t>
      </w:r>
    </w:p>
    <w:p w14:paraId="5952699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</w:pP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Q3: Was the sample size adequate?</w:t>
      </w:r>
    </w:p>
    <w:p w14:paraId="0245C45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</w:pP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Q4: Were the study subjects and the setting described in detail?</w:t>
      </w:r>
    </w:p>
    <w:p w14:paraId="7B505A0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</w:pP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Q5: Was the data analysis conducted with sufficient coverage of the identified sample?</w:t>
      </w:r>
    </w:p>
    <w:p w14:paraId="166A50A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</w:pP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Q6: Were valid methods used for the identification of the condition?</w:t>
      </w:r>
    </w:p>
    <w:p w14:paraId="77D84F3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</w:pP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Q7: Was the condition measured in a standard, reliable way for all participants?</w:t>
      </w:r>
    </w:p>
    <w:p w14:paraId="7B573DE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</w:pP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Q8: Was there appropriate statistical analysis?</w:t>
      </w:r>
    </w:p>
    <w:p w14:paraId="6956680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</w:pP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Q9: Was the response rate adequate, and if not, was the low response rate managed appropriately?</w:t>
      </w:r>
    </w:p>
    <w:p w14:paraId="0EA8174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</w:pP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Each study was categorized by risk of bias as follows: high risk if ≤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49% of items are responded to with "yes;" moderate risk if 50%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  <w:lang w:val="en-US" w:eastAsia="zh-CN"/>
        </w:rPr>
        <w:t>-</w:t>
      </w: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69% of items are responded to with "yes; "and low risk if ≥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70% of items are responded to with "yes</w:t>
      </w: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"</w:t>
      </w:r>
    </w:p>
    <w:p w14:paraId="5D280B0D">
      <w:pPr>
        <w:rPr>
          <w:rFonts w:eastAsiaTheme="minorEastAsia"/>
        </w:rPr>
      </w:pPr>
    </w:p>
    <w:p w14:paraId="6976B76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eastAsia="宋体"/>
          <w:lang w:eastAsia="zh-CN"/>
        </w:rPr>
      </w:pPr>
      <w:bookmarkStart w:id="9" w:name="_GoBack"/>
      <w:r>
        <w:rPr>
          <w:rFonts w:hint="eastAsia" w:eastAsia="宋体"/>
          <w:lang w:eastAsia="zh-CN"/>
        </w:rPr>
        <w:drawing>
          <wp:inline distT="0" distB="0" distL="114300" distR="114300">
            <wp:extent cx="4836160" cy="3818890"/>
            <wp:effectExtent l="0" t="0" r="10160" b="6350"/>
            <wp:docPr id="7" name="图片 7" descr="经济水平亚组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经济水平亚组"/>
                    <pic:cNvPicPr>
                      <a:picLocks noChangeAspect="1"/>
                    </pic:cNvPicPr>
                  </pic:nvPicPr>
                  <pic:blipFill>
                    <a:blip r:embed="rId5"/>
                    <a:srcRect l="17500" t="2317" r="16476" b="662"/>
                    <a:stretch>
                      <a:fillRect/>
                    </a:stretch>
                  </pic:blipFill>
                  <pic:spPr>
                    <a:xfrm>
                      <a:off x="0" y="0"/>
                      <a:ext cx="4836160" cy="381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9"/>
    </w:p>
    <w:p w14:paraId="71DD161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cs="Times New Roman"/>
          <w:b w:val="0"/>
          <w:bCs w:val="0"/>
          <w:sz w:val="24"/>
          <w:szCs w:val="24"/>
          <w:lang w:val="en-US" w:eastAsia="zh-CN"/>
        </w:rPr>
      </w:pP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 xml:space="preserve">Figure S1. </w:t>
      </w:r>
      <w:r>
        <w:rPr>
          <w:rFonts w:hint="eastAsia" w:eastAsia="等线" w:cs="Times New Roman"/>
          <w:b w:val="0"/>
          <w:bCs w:val="0"/>
          <w:sz w:val="24"/>
          <w:szCs w:val="24"/>
          <w:lang w:val="en-US" w:eastAsia="zh-CN"/>
        </w:rPr>
        <w:t xml:space="preserve">The </w:t>
      </w: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 xml:space="preserve">pooled prevalence of </w:t>
      </w:r>
      <w:r>
        <w:rPr>
          <w:rFonts w:hint="eastAsia" w:eastAsia="等线" w:cs="Times New Roman"/>
          <w:b w:val="0"/>
          <w:bCs w:val="0"/>
          <w:sz w:val="24"/>
          <w:szCs w:val="24"/>
          <w:lang w:val="en-US" w:eastAsia="zh-CN"/>
        </w:rPr>
        <w:t>delirium</w:t>
      </w:r>
      <w:r>
        <w:rPr>
          <w:rFonts w:hint="eastAsia" w:eastAsia="sans-serif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  <w:t xml:space="preserve"> among patients with advanced cancer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based on 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economic status.</w:t>
      </w:r>
    </w:p>
    <w:p w14:paraId="610D82B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cs="Times New Roman"/>
          <w:b w:val="0"/>
          <w:bCs w:val="0"/>
          <w:sz w:val="24"/>
          <w:szCs w:val="24"/>
          <w:lang w:val="en-US" w:eastAsia="zh-CN"/>
        </w:rPr>
      </w:pPr>
    </w:p>
    <w:p w14:paraId="7787A4A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cs="Times New Roman"/>
          <w:b w:val="0"/>
          <w:bCs w:val="0"/>
          <w:sz w:val="24"/>
          <w:szCs w:val="24"/>
          <w:lang w:val="en-US" w:eastAsia="zh-CN"/>
        </w:rPr>
      </w:pPr>
    </w:p>
    <w:p w14:paraId="6A04203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cs="Times New Roman"/>
          <w:b w:val="0"/>
          <w:bCs w:val="0"/>
          <w:sz w:val="24"/>
          <w:szCs w:val="24"/>
          <w:lang w:val="en-US" w:eastAsia="zh-CN"/>
        </w:rPr>
      </w:pPr>
    </w:p>
    <w:p w14:paraId="4ED1E0C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  <w:r>
        <w:drawing>
          <wp:inline distT="0" distB="0" distL="114300" distR="114300">
            <wp:extent cx="5268595" cy="4984115"/>
            <wp:effectExtent l="0" t="0" r="4445" b="14605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984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14AD4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cs="Times New Roman"/>
          <w:b w:val="0"/>
          <w:bCs w:val="0"/>
          <w:sz w:val="24"/>
          <w:szCs w:val="24"/>
          <w:lang w:val="en-US" w:eastAsia="zh-CN"/>
        </w:rPr>
      </w:pP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>Figure S</w:t>
      </w:r>
      <w:r>
        <w:rPr>
          <w:rFonts w:hint="eastAsia" w:eastAsia="等线" w:cs="Times New Roman"/>
          <w:b w:val="0"/>
          <w:bCs w:val="0"/>
          <w:sz w:val="24"/>
          <w:szCs w:val="24"/>
          <w:lang w:val="en-US" w:eastAsia="zh-CN"/>
        </w:rPr>
        <w:t>2</w:t>
      </w: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 xml:space="preserve">. </w:t>
      </w:r>
      <w:r>
        <w:rPr>
          <w:rFonts w:hint="eastAsia" w:eastAsia="等线" w:cs="Times New Roman"/>
          <w:b w:val="0"/>
          <w:bCs w:val="0"/>
          <w:sz w:val="24"/>
          <w:szCs w:val="24"/>
          <w:lang w:val="en-US" w:eastAsia="zh-CN"/>
        </w:rPr>
        <w:t xml:space="preserve">The </w:t>
      </w: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 xml:space="preserve">pooled prevalence of </w:t>
      </w:r>
      <w:r>
        <w:rPr>
          <w:rFonts w:hint="eastAsia" w:eastAsia="等线" w:cs="Times New Roman"/>
          <w:b w:val="0"/>
          <w:bCs w:val="0"/>
          <w:sz w:val="24"/>
          <w:szCs w:val="24"/>
          <w:lang w:val="en-US" w:eastAsia="zh-CN"/>
        </w:rPr>
        <w:t>delirium</w:t>
      </w:r>
      <w:r>
        <w:rPr>
          <w:rFonts w:hint="eastAsia" w:eastAsia="sans-serif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  <w:t xml:space="preserve"> among patients with advanced cancer </w:t>
      </w:r>
      <w:r>
        <w:rPr>
          <w:rFonts w:hint="default" w:ascii="Times New Roman" w:hAnsi="Times New Roman" w:eastAsia="等线" w:cs="Times New Roman"/>
          <w:b w:val="0"/>
          <w:bCs w:val="0"/>
          <w:sz w:val="24"/>
          <w:szCs w:val="24"/>
          <w:lang w:val="en-US" w:eastAsia="zh-CN"/>
        </w:rPr>
        <w:t xml:space="preserve">based on </w:t>
      </w:r>
      <w:r>
        <w:rPr>
          <w:rFonts w:hint="eastAsia" w:eastAsia="等线" w:cs="Times New Roman"/>
          <w:b w:val="0"/>
          <w:bCs w:val="0"/>
          <w:sz w:val="24"/>
          <w:szCs w:val="24"/>
          <w:lang w:val="en-US" w:eastAsia="zh-CN"/>
        </w:rPr>
        <w:t>g</w:t>
      </w:r>
      <w:r>
        <w:rPr>
          <w:rFonts w:hint="eastAsia" w:ascii="Times New Roman" w:hAnsi="Times New Roman" w:eastAsia="等线" w:cs="Times New Roman"/>
          <w:b w:val="0"/>
          <w:bCs w:val="0"/>
          <w:sz w:val="24"/>
          <w:szCs w:val="24"/>
          <w:lang w:val="en-US" w:eastAsia="zh-CN"/>
        </w:rPr>
        <w:t>eographic region.</w:t>
      </w:r>
    </w:p>
    <w:p w14:paraId="3E23976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lang w:val="en-US" w:eastAsia="zh-CN"/>
        </w:rPr>
      </w:pPr>
    </w:p>
    <w:p w14:paraId="0676DC3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329B0EC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700B4E9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1588430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431B1C5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29367A9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6937B40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684CBC8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4D4BB23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14B8B70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  <w:r>
        <w:drawing>
          <wp:inline distT="0" distB="0" distL="114300" distR="114300">
            <wp:extent cx="5270500" cy="5621020"/>
            <wp:effectExtent l="0" t="0" r="2540" b="2540"/>
            <wp:docPr id="1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621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D0E81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eastAsia="sans-serif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</w:pP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>Figure S</w:t>
      </w:r>
      <w:r>
        <w:rPr>
          <w:rFonts w:hint="eastAsia" w:eastAsia="等线" w:cs="Times New Roman"/>
          <w:b w:val="0"/>
          <w:bCs w:val="0"/>
          <w:sz w:val="24"/>
          <w:szCs w:val="24"/>
          <w:lang w:val="en-US" w:eastAsia="zh-CN"/>
        </w:rPr>
        <w:t>3</w:t>
      </w: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 xml:space="preserve">. </w:t>
      </w:r>
      <w:r>
        <w:rPr>
          <w:rFonts w:hint="eastAsia" w:eastAsia="等线" w:cs="Times New Roman"/>
          <w:b w:val="0"/>
          <w:bCs w:val="0"/>
          <w:sz w:val="24"/>
          <w:szCs w:val="24"/>
          <w:lang w:val="en-US" w:eastAsia="zh-CN"/>
        </w:rPr>
        <w:t xml:space="preserve">The </w:t>
      </w: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 xml:space="preserve">pooled prevalence of </w:t>
      </w:r>
      <w:r>
        <w:rPr>
          <w:rFonts w:hint="eastAsia" w:eastAsia="等线" w:cs="Times New Roman"/>
          <w:b w:val="0"/>
          <w:bCs w:val="0"/>
          <w:sz w:val="24"/>
          <w:szCs w:val="24"/>
          <w:lang w:val="en-US" w:eastAsia="zh-CN"/>
        </w:rPr>
        <w:t>delirium</w:t>
      </w:r>
      <w:r>
        <w:rPr>
          <w:rFonts w:hint="eastAsia" w:eastAsia="sans-serif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  <w:t xml:space="preserve"> among patients with advanced cancer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based on 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study design.</w:t>
      </w:r>
    </w:p>
    <w:p w14:paraId="5413B3C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4292195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57EF772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eastAsia="宋体"/>
          <w:lang w:eastAsia="zh-CN"/>
        </w:rPr>
      </w:pPr>
      <w:r>
        <w:drawing>
          <wp:inline distT="0" distB="0" distL="114300" distR="114300">
            <wp:extent cx="5273675" cy="5642610"/>
            <wp:effectExtent l="0" t="0" r="14605" b="11430"/>
            <wp:docPr id="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5642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59F9B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eastAsia="sans-serif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</w:pP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>Figure S</w:t>
      </w:r>
      <w:r>
        <w:rPr>
          <w:rFonts w:hint="eastAsia" w:eastAsia="等线" w:cs="Times New Roman"/>
          <w:b w:val="0"/>
          <w:bCs w:val="0"/>
          <w:sz w:val="24"/>
          <w:szCs w:val="24"/>
          <w:lang w:val="en-US" w:eastAsia="zh-CN"/>
        </w:rPr>
        <w:t>4</w:t>
      </w: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 xml:space="preserve">. </w:t>
      </w:r>
      <w:r>
        <w:rPr>
          <w:rFonts w:hint="eastAsia" w:eastAsia="等线" w:cs="Times New Roman"/>
          <w:b w:val="0"/>
          <w:bCs w:val="0"/>
          <w:sz w:val="24"/>
          <w:szCs w:val="24"/>
          <w:lang w:val="en-US" w:eastAsia="zh-CN"/>
        </w:rPr>
        <w:t xml:space="preserve">The </w:t>
      </w: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 xml:space="preserve">pooled prevalence of </w:t>
      </w:r>
      <w:r>
        <w:rPr>
          <w:rFonts w:hint="eastAsia" w:eastAsia="等线" w:cs="Times New Roman"/>
          <w:b w:val="0"/>
          <w:bCs w:val="0"/>
          <w:sz w:val="24"/>
          <w:szCs w:val="24"/>
          <w:lang w:val="en-US" w:eastAsia="zh-CN"/>
        </w:rPr>
        <w:t>delirium</w:t>
      </w:r>
      <w:r>
        <w:rPr>
          <w:rFonts w:hint="eastAsia" w:eastAsia="sans-serif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  <w:t xml:space="preserve"> among patients with advanced cancer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based on 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setting.</w:t>
      </w:r>
    </w:p>
    <w:p w14:paraId="6C82CC0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46ED029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705C0C2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0782F8B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11A1B26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3EA174A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1018002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1153BA0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0C7AB3C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123DF34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3F7B567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0B7D59E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eastAsia="宋体"/>
          <w:lang w:eastAsia="zh-CN"/>
        </w:rPr>
      </w:pPr>
      <w:r>
        <w:drawing>
          <wp:inline distT="0" distB="0" distL="114300" distR="114300">
            <wp:extent cx="5269865" cy="5537835"/>
            <wp:effectExtent l="0" t="0" r="3175" b="9525"/>
            <wp:docPr id="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5537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C2477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eastAsia="sans-serif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</w:pP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>Figure S</w:t>
      </w:r>
      <w:r>
        <w:rPr>
          <w:rFonts w:hint="eastAsia" w:eastAsia="等线" w:cs="Times New Roman"/>
          <w:b w:val="0"/>
          <w:bCs w:val="0"/>
          <w:sz w:val="24"/>
          <w:szCs w:val="24"/>
          <w:lang w:val="en-US" w:eastAsia="zh-CN"/>
        </w:rPr>
        <w:t>5</w:t>
      </w: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 xml:space="preserve">. </w:t>
      </w:r>
      <w:r>
        <w:rPr>
          <w:rFonts w:hint="eastAsia" w:eastAsia="等线" w:cs="Times New Roman"/>
          <w:b w:val="0"/>
          <w:bCs w:val="0"/>
          <w:sz w:val="24"/>
          <w:szCs w:val="24"/>
          <w:lang w:val="en-US" w:eastAsia="zh-CN"/>
        </w:rPr>
        <w:t xml:space="preserve">The </w:t>
      </w: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 xml:space="preserve">pooled prevalence of </w:t>
      </w:r>
      <w:r>
        <w:rPr>
          <w:rFonts w:hint="eastAsia" w:eastAsia="等线" w:cs="Times New Roman"/>
          <w:b w:val="0"/>
          <w:bCs w:val="0"/>
          <w:sz w:val="24"/>
          <w:szCs w:val="24"/>
          <w:lang w:val="en-US" w:eastAsia="zh-CN"/>
        </w:rPr>
        <w:t>delirium</w:t>
      </w:r>
      <w:r>
        <w:rPr>
          <w:rFonts w:hint="eastAsia" w:eastAsia="sans-serif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  <w:t xml:space="preserve"> among patients with advanced cancer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based on 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assessment tool.</w:t>
      </w:r>
    </w:p>
    <w:p w14:paraId="204EA2E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0FF1177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3EF69CB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5714D62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7E02563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2F9F480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eastAsia="宋体"/>
          <w:lang w:eastAsia="zh-CN"/>
        </w:rPr>
      </w:pPr>
      <w:r>
        <w:drawing>
          <wp:inline distT="0" distB="0" distL="114300" distR="114300">
            <wp:extent cx="5270500" cy="5679440"/>
            <wp:effectExtent l="0" t="0" r="2540" b="5080"/>
            <wp:docPr id="1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679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376D4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eastAsia="sans-serif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</w:pP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>Figure S</w:t>
      </w:r>
      <w:r>
        <w:rPr>
          <w:rFonts w:hint="eastAsia" w:eastAsia="等线" w:cs="Times New Roman"/>
          <w:b w:val="0"/>
          <w:bCs w:val="0"/>
          <w:sz w:val="24"/>
          <w:szCs w:val="24"/>
          <w:lang w:val="en-US" w:eastAsia="zh-CN"/>
        </w:rPr>
        <w:t>6</w:t>
      </w: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 xml:space="preserve">. </w:t>
      </w:r>
      <w:r>
        <w:rPr>
          <w:rFonts w:hint="eastAsia" w:eastAsia="等线" w:cs="Times New Roman"/>
          <w:b w:val="0"/>
          <w:bCs w:val="0"/>
          <w:sz w:val="24"/>
          <w:szCs w:val="24"/>
          <w:lang w:val="en-US" w:eastAsia="zh-CN"/>
        </w:rPr>
        <w:t xml:space="preserve">The </w:t>
      </w: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 xml:space="preserve">pooled prevalence of </w:t>
      </w:r>
      <w:r>
        <w:rPr>
          <w:rFonts w:hint="eastAsia" w:eastAsia="等线" w:cs="Times New Roman"/>
          <w:b w:val="0"/>
          <w:bCs w:val="0"/>
          <w:sz w:val="24"/>
          <w:szCs w:val="24"/>
          <w:lang w:val="en-US" w:eastAsia="zh-CN"/>
        </w:rPr>
        <w:t>delirium</w:t>
      </w:r>
      <w:r>
        <w:rPr>
          <w:rFonts w:hint="eastAsia" w:eastAsia="sans-serif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  <w:t xml:space="preserve"> among patients with advanced cancer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based on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iagnostic criteria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 w14:paraId="75DDB62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65D872E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763EE9A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5F71882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68D0B02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766AF51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29E117C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04095E0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2E3CBB6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  <w:r>
        <w:drawing>
          <wp:inline distT="0" distB="0" distL="114300" distR="114300">
            <wp:extent cx="5270500" cy="5563870"/>
            <wp:effectExtent l="0" t="0" r="2540" b="13970"/>
            <wp:docPr id="1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5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563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3665E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eastAsia="sans-serif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</w:pP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>Figure S</w:t>
      </w:r>
      <w:r>
        <w:rPr>
          <w:rFonts w:hint="eastAsia" w:eastAsia="等线" w:cs="Times New Roman"/>
          <w:b w:val="0"/>
          <w:bCs w:val="0"/>
          <w:sz w:val="24"/>
          <w:szCs w:val="24"/>
          <w:lang w:val="en-US" w:eastAsia="zh-CN"/>
        </w:rPr>
        <w:t>7</w:t>
      </w: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 xml:space="preserve">. </w:t>
      </w:r>
      <w:r>
        <w:rPr>
          <w:rFonts w:hint="eastAsia" w:eastAsia="等线" w:cs="Times New Roman"/>
          <w:b w:val="0"/>
          <w:bCs w:val="0"/>
          <w:sz w:val="24"/>
          <w:szCs w:val="24"/>
          <w:lang w:val="en-US" w:eastAsia="zh-CN"/>
        </w:rPr>
        <w:t xml:space="preserve">The </w:t>
      </w: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 xml:space="preserve">pooled prevalence of </w:t>
      </w:r>
      <w:r>
        <w:rPr>
          <w:rFonts w:hint="eastAsia" w:eastAsia="等线" w:cs="Times New Roman"/>
          <w:b w:val="0"/>
          <w:bCs w:val="0"/>
          <w:sz w:val="24"/>
          <w:szCs w:val="24"/>
          <w:lang w:val="en-US" w:eastAsia="zh-CN"/>
        </w:rPr>
        <w:t>delirium</w:t>
      </w:r>
      <w:r>
        <w:rPr>
          <w:rFonts w:hint="eastAsia" w:eastAsia="sans-serif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  <w:t xml:space="preserve"> among patients with advanced cancer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based on 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risk of bia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 w14:paraId="641036C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0A6B08C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0CAAB2B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39657A5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7E89AE8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32D1EC5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0963DAF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394DFEC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127E2D6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0FE3915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3813F6B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  <w:r>
        <w:drawing>
          <wp:inline distT="0" distB="0" distL="114300" distR="114300">
            <wp:extent cx="5268595" cy="2872105"/>
            <wp:effectExtent l="0" t="0" r="4445" b="8255"/>
            <wp:docPr id="1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7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872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7855E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等线" w:cs="Times New Roman"/>
          <w:b/>
          <w:bCs/>
          <w:sz w:val="15"/>
          <w:szCs w:val="15"/>
        </w:rPr>
      </w:pPr>
    </w:p>
    <w:p w14:paraId="4950C426">
      <w:pPr>
        <w:spacing w:line="480" w:lineRule="auto"/>
        <w:jc w:val="center"/>
        <w:rPr>
          <w:rFonts w:hint="default" w:ascii="Times New Roman" w:hAnsi="Times New Roman" w:eastAsia="等线" w:cs="Times New Roman"/>
          <w:b w:val="0"/>
          <w:bCs w:val="0"/>
          <w:sz w:val="24"/>
          <w:szCs w:val="24"/>
          <w:lang w:val="en-US"/>
        </w:rPr>
      </w:pP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>Figure S</w:t>
      </w:r>
      <w:r>
        <w:rPr>
          <w:rFonts w:hint="eastAsia" w:eastAsia="等线" w:cs="Times New Roman"/>
          <w:b w:val="0"/>
          <w:bCs w:val="0"/>
          <w:sz w:val="24"/>
          <w:szCs w:val="24"/>
          <w:lang w:val="en-US" w:eastAsia="zh-CN"/>
        </w:rPr>
        <w:t>8</w:t>
      </w: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 xml:space="preserve">. </w:t>
      </w:r>
      <w:r>
        <w:rPr>
          <w:rFonts w:hint="eastAsia" w:ascii="Times New Roman" w:hAnsi="Times New Roman" w:eastAsia="等线" w:cs="Times New Roman"/>
          <w:b w:val="0"/>
          <w:bCs w:val="0"/>
          <w:sz w:val="24"/>
          <w:szCs w:val="24"/>
        </w:rPr>
        <w:t xml:space="preserve">Egger's test results </w:t>
      </w:r>
    </w:p>
    <w:p w14:paraId="1C64FD9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等线" w:cs="Times New Roman"/>
          <w:b/>
          <w:bCs/>
          <w:sz w:val="15"/>
          <w:szCs w:val="15"/>
        </w:rPr>
      </w:pPr>
    </w:p>
    <w:p w14:paraId="721EAB62">
      <w:pPr>
        <w:jc w:val="center"/>
        <w:rPr>
          <w:rFonts w:hint="default" w:ascii="Times New Roman" w:hAnsi="Times New Roman" w:eastAsia="sans-serif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</w:pPr>
    </w:p>
    <w:p w14:paraId="48F2CD00">
      <w:pPr>
        <w:jc w:val="center"/>
        <w:rPr>
          <w:rFonts w:hint="default" w:ascii="Times New Roman" w:hAnsi="Times New Roman" w:eastAsia="sans-serif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</w:pPr>
    </w:p>
    <w:p w14:paraId="6271919F">
      <w:pPr>
        <w:jc w:val="center"/>
        <w:rPr>
          <w:rFonts w:hint="default" w:ascii="Times New Roman" w:hAnsi="Times New Roman" w:eastAsia="sans-serif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</w:pPr>
    </w:p>
    <w:p w14:paraId="3D290708">
      <w:pPr>
        <w:jc w:val="center"/>
        <w:rPr>
          <w:rFonts w:hint="default" w:ascii="Times New Roman" w:hAnsi="Times New Roman" w:eastAsia="sans-serif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</w:pPr>
    </w:p>
    <w:p w14:paraId="0DA9A0E0">
      <w:pPr>
        <w:jc w:val="center"/>
        <w:rPr>
          <w:rFonts w:hint="default" w:ascii="Times New Roman" w:hAnsi="Times New Roman" w:eastAsia="sans-serif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</w:pPr>
    </w:p>
    <w:p w14:paraId="35312E2B">
      <w:pPr>
        <w:jc w:val="center"/>
        <w:rPr>
          <w:rFonts w:hint="default" w:ascii="Times New Roman" w:hAnsi="Times New Roman" w:eastAsia="sans-serif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</w:pPr>
    </w:p>
    <w:p w14:paraId="636C6147">
      <w:pPr>
        <w:jc w:val="center"/>
        <w:rPr>
          <w:rFonts w:hint="default" w:ascii="Times New Roman" w:hAnsi="Times New Roman" w:eastAsia="sans-serif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</w:pPr>
    </w:p>
    <w:p w14:paraId="0B081D77">
      <w:pPr>
        <w:jc w:val="center"/>
        <w:rPr>
          <w:rFonts w:hint="default" w:ascii="Times New Roman" w:hAnsi="Times New Roman" w:eastAsia="sans-serif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</w:pPr>
    </w:p>
    <w:p w14:paraId="5E494060">
      <w:pPr>
        <w:jc w:val="center"/>
        <w:rPr>
          <w:rFonts w:hint="default" w:ascii="Times New Roman" w:hAnsi="Times New Roman" w:eastAsia="sans-serif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</w:pPr>
    </w:p>
    <w:p w14:paraId="38DEBBE8">
      <w:pPr>
        <w:jc w:val="center"/>
        <w:rPr>
          <w:rFonts w:hint="default" w:ascii="Times New Roman" w:hAnsi="Times New Roman" w:eastAsia="sans-serif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</w:pPr>
    </w:p>
    <w:p w14:paraId="554BDB10">
      <w:pPr>
        <w:jc w:val="center"/>
        <w:rPr>
          <w:rFonts w:hint="default" w:ascii="Times New Roman" w:hAnsi="Times New Roman" w:eastAsia="sans-serif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</w:pPr>
    </w:p>
    <w:p w14:paraId="1A5969CC">
      <w:pPr>
        <w:jc w:val="center"/>
        <w:rPr>
          <w:rFonts w:hint="default" w:ascii="Times New Roman" w:hAnsi="Times New Roman" w:eastAsia="sans-serif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</w:pPr>
    </w:p>
    <w:p w14:paraId="5947B0C4">
      <w:pPr>
        <w:jc w:val="center"/>
        <w:rPr>
          <w:rFonts w:hint="default" w:ascii="Times New Roman" w:hAnsi="Times New Roman" w:eastAsia="sans-serif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</w:pPr>
    </w:p>
    <w:p w14:paraId="3A37FDA3">
      <w:pPr>
        <w:jc w:val="center"/>
        <w:rPr>
          <w:rFonts w:hint="default" w:ascii="Times New Roman" w:hAnsi="Times New Roman" w:eastAsia="sans-serif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</w:pPr>
    </w:p>
    <w:p w14:paraId="7979A18C">
      <w:pPr>
        <w:jc w:val="center"/>
        <w:rPr>
          <w:rFonts w:hint="default" w:ascii="Times New Roman" w:hAnsi="Times New Roman" w:eastAsia="sans-serif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</w:pPr>
    </w:p>
    <w:p w14:paraId="60824509">
      <w:pPr>
        <w:jc w:val="center"/>
        <w:rPr>
          <w:rFonts w:hint="default" w:ascii="Times New Roman" w:hAnsi="Times New Roman" w:eastAsia="sans-serif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</w:pPr>
    </w:p>
    <w:p w14:paraId="45225328">
      <w:pPr>
        <w:jc w:val="center"/>
        <w:rPr>
          <w:rFonts w:hint="default" w:ascii="Times New Roman" w:hAnsi="Times New Roman" w:eastAsia="sans-serif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</w:pPr>
    </w:p>
    <w:p w14:paraId="77313FD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等线" w:cs="Times New Roman"/>
          <w:b/>
          <w:bCs/>
          <w:sz w:val="15"/>
          <w:szCs w:val="15"/>
        </w:rPr>
      </w:pPr>
    </w:p>
    <w:p w14:paraId="7496C92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等线" w:cs="Times New Roman"/>
          <w:b/>
          <w:bCs/>
          <w:sz w:val="15"/>
          <w:szCs w:val="15"/>
        </w:rPr>
      </w:pPr>
    </w:p>
    <w:p w14:paraId="104BF6B5">
      <w:pPr>
        <w:rPr>
          <w:rFonts w:hint="eastAsia" w:eastAsiaTheme="minorEastAsia"/>
          <w:sz w:val="18"/>
          <w:szCs w:val="18"/>
          <w:lang w:val="en-US" w:eastAsia="zh-CN"/>
        </w:rPr>
      </w:pPr>
      <w:r>
        <w:rPr>
          <w:rFonts w:hint="eastAsia" w:eastAsiaTheme="minorEastAsia"/>
          <w:sz w:val="18"/>
          <w:szCs w:val="18"/>
          <w:lang w:val="en-US" w:eastAsia="zh-CN"/>
        </w:rPr>
        <w:t xml:space="preserve">Table S3. </w:t>
      </w:r>
      <w:r>
        <w:rPr>
          <w:rFonts w:hint="eastAsia" w:eastAsiaTheme="minorEastAsia"/>
          <w:sz w:val="18"/>
          <w:szCs w:val="18"/>
        </w:rPr>
        <w:t>The results of the sensitivity analysis</w:t>
      </w:r>
      <w:r>
        <w:rPr>
          <w:rFonts w:hint="eastAsia" w:eastAsiaTheme="minorEastAsia"/>
          <w:sz w:val="18"/>
          <w:szCs w:val="18"/>
          <w:lang w:val="en-US" w:eastAsia="zh-CN"/>
        </w:rPr>
        <w:t>.</w:t>
      </w:r>
    </w:p>
    <w:tbl>
      <w:tblPr>
        <w:tblStyle w:val="5"/>
        <w:tblW w:w="0" w:type="auto"/>
        <w:tblInd w:w="-7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24"/>
        <w:gridCol w:w="2742"/>
        <w:gridCol w:w="2566"/>
      </w:tblGrid>
      <w:tr w14:paraId="211178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2824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94BE61E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18"/>
                <w:szCs w:val="18"/>
              </w:rPr>
              <w:t>Study omitted</w:t>
            </w:r>
          </w:p>
        </w:tc>
        <w:tc>
          <w:tcPr>
            <w:tcW w:w="2742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CB8626E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pacing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 xml:space="preserve">revalence 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%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566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0AE6796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95% CI</w:t>
            </w:r>
          </w:p>
        </w:tc>
      </w:tr>
      <w:tr w14:paraId="03F75D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24" w:type="dxa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319841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Caraceni et al. (2000)</w:t>
            </w:r>
          </w:p>
        </w:tc>
        <w:tc>
          <w:tcPr>
            <w:tcW w:w="2742" w:type="dxa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A926614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36.1%</w:t>
            </w:r>
          </w:p>
        </w:tc>
        <w:tc>
          <w:tcPr>
            <w:tcW w:w="2566" w:type="dxa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503DABD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7.3% - 45.0%</w:t>
            </w:r>
          </w:p>
        </w:tc>
      </w:tr>
      <w:tr w14:paraId="505DF6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24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B1BC537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Chishi et al. (2023)</w:t>
            </w:r>
          </w:p>
        </w:tc>
        <w:tc>
          <w:tcPr>
            <w:tcW w:w="2742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A4F2CC7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35.9%</w:t>
            </w:r>
          </w:p>
        </w:tc>
        <w:tc>
          <w:tcPr>
            <w:tcW w:w="2566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91CF563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7.2% - 44.6%</w:t>
            </w:r>
          </w:p>
        </w:tc>
      </w:tr>
      <w:tr w14:paraId="5728EF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24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4F409E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de la Cruz et al. (2015)</w:t>
            </w:r>
          </w:p>
        </w:tc>
        <w:tc>
          <w:tcPr>
            <w:tcW w:w="2742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EE69449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34.1%</w:t>
            </w:r>
          </w:p>
        </w:tc>
        <w:tc>
          <w:tcPr>
            <w:tcW w:w="2566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A930E33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6.3% - 41.9%</w:t>
            </w:r>
          </w:p>
        </w:tc>
      </w:tr>
      <w:tr w14:paraId="15BD6D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24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F3D64FB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Elsayem et al. (2016)</w:t>
            </w:r>
          </w:p>
        </w:tc>
        <w:tc>
          <w:tcPr>
            <w:tcW w:w="2742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787FEB4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37.3%</w:t>
            </w:r>
          </w:p>
        </w:tc>
        <w:tc>
          <w:tcPr>
            <w:tcW w:w="2566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8761C13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8.4% - 46.3%</w:t>
            </w:r>
          </w:p>
        </w:tc>
      </w:tr>
      <w:tr w14:paraId="5D501D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24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AB80B4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Guo et al. (2017)</w:t>
            </w:r>
          </w:p>
        </w:tc>
        <w:tc>
          <w:tcPr>
            <w:tcW w:w="2742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8FCD066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35.9%</w:t>
            </w:r>
          </w:p>
        </w:tc>
        <w:tc>
          <w:tcPr>
            <w:tcW w:w="2566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FEBE165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7.0% - 44.7%</w:t>
            </w:r>
          </w:p>
        </w:tc>
      </w:tr>
      <w:tr w14:paraId="1FB6FD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24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CBB482D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Hamano et al. (2021)</w:t>
            </w:r>
          </w:p>
        </w:tc>
        <w:tc>
          <w:tcPr>
            <w:tcW w:w="2742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C259940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36.5%</w:t>
            </w:r>
          </w:p>
        </w:tc>
        <w:tc>
          <w:tcPr>
            <w:tcW w:w="2566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AC8FA8B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6.2% - 46.8%</w:t>
            </w:r>
          </w:p>
        </w:tc>
      </w:tr>
      <w:tr w14:paraId="37C72C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24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38080F9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Hui et al. (2011)</w:t>
            </w:r>
          </w:p>
        </w:tc>
        <w:tc>
          <w:tcPr>
            <w:tcW w:w="2742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F552C2D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34.1%</w:t>
            </w:r>
          </w:p>
        </w:tc>
        <w:tc>
          <w:tcPr>
            <w:tcW w:w="2566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8543F1A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5.7% - 42.5%</w:t>
            </w:r>
          </w:p>
        </w:tc>
      </w:tr>
      <w:tr w14:paraId="64DEEA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24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AB106E8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Hui et al. (2015)</w:t>
            </w:r>
          </w:p>
        </w:tc>
        <w:tc>
          <w:tcPr>
            <w:tcW w:w="2742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DAFCFE7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35.2%</w:t>
            </w:r>
          </w:p>
        </w:tc>
        <w:tc>
          <w:tcPr>
            <w:tcW w:w="2566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74FA14A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6.6% - 43.8%</w:t>
            </w:r>
          </w:p>
        </w:tc>
      </w:tr>
      <w:tr w14:paraId="7FBBC2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24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786C18E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Kang et al. (2018)</w:t>
            </w:r>
          </w:p>
        </w:tc>
        <w:tc>
          <w:tcPr>
            <w:tcW w:w="2742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9E937D0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36.4%</w:t>
            </w:r>
          </w:p>
        </w:tc>
        <w:tc>
          <w:tcPr>
            <w:tcW w:w="2566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74A69CD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7.6% - 45.1%</w:t>
            </w:r>
          </w:p>
        </w:tc>
      </w:tr>
      <w:tr w14:paraId="349734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24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9709F0A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Style w:val="9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Kim et al. (2024)</w:t>
            </w:r>
          </w:p>
        </w:tc>
        <w:tc>
          <w:tcPr>
            <w:tcW w:w="2742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E30168D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Style w:val="9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37.4%</w:t>
            </w:r>
          </w:p>
        </w:tc>
        <w:tc>
          <w:tcPr>
            <w:tcW w:w="2566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1595B25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Style w:val="9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9.1% - 45.8%</w:t>
            </w:r>
          </w:p>
        </w:tc>
      </w:tr>
      <w:tr w14:paraId="5AC5A0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24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94EBD9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Lawlor et al. (2000)</w:t>
            </w:r>
          </w:p>
        </w:tc>
        <w:tc>
          <w:tcPr>
            <w:tcW w:w="2742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D086E23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33.3%</w:t>
            </w:r>
          </w:p>
        </w:tc>
        <w:tc>
          <w:tcPr>
            <w:tcW w:w="2566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5A1A082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5.0% - 41.5%</w:t>
            </w:r>
          </w:p>
        </w:tc>
      </w:tr>
      <w:tr w14:paraId="5F1993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24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F03C678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Llisterri-Sánchez et al. (2025)</w:t>
            </w:r>
          </w:p>
        </w:tc>
        <w:tc>
          <w:tcPr>
            <w:tcW w:w="2742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BEBCBA3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33.9%</w:t>
            </w:r>
          </w:p>
        </w:tc>
        <w:tc>
          <w:tcPr>
            <w:tcW w:w="2566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CDECB4B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5.4% - 42.4%</w:t>
            </w:r>
          </w:p>
        </w:tc>
      </w:tr>
      <w:tr w14:paraId="3CD767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24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3F15E2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atsuo et al. (2016)</w:t>
            </w:r>
          </w:p>
        </w:tc>
        <w:tc>
          <w:tcPr>
            <w:tcW w:w="2742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CD233F0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36.8%</w:t>
            </w:r>
          </w:p>
        </w:tc>
        <w:tc>
          <w:tcPr>
            <w:tcW w:w="2566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38979EE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8.0% - 45.7%</w:t>
            </w:r>
          </w:p>
        </w:tc>
      </w:tr>
      <w:tr w14:paraId="2330D8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24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F1665B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ercadante et al. (2017)</w:t>
            </w:r>
          </w:p>
        </w:tc>
        <w:tc>
          <w:tcPr>
            <w:tcW w:w="2742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0A40A49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37.4%</w:t>
            </w:r>
          </w:p>
        </w:tc>
        <w:tc>
          <w:tcPr>
            <w:tcW w:w="2566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F947599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8.4% - 46.4%</w:t>
            </w:r>
          </w:p>
        </w:tc>
      </w:tr>
      <w:tr w14:paraId="29E1CF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24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618C8EA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ercadante et al. (2018)</w:t>
            </w:r>
          </w:p>
        </w:tc>
        <w:tc>
          <w:tcPr>
            <w:tcW w:w="2742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2BE7D99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35.7%</w:t>
            </w:r>
          </w:p>
        </w:tc>
        <w:tc>
          <w:tcPr>
            <w:tcW w:w="2566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E3EF866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7.0% - 44.5%</w:t>
            </w:r>
          </w:p>
        </w:tc>
      </w:tr>
      <w:tr w14:paraId="7D4D87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24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B130D6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Pallotti et al. (2019)</w:t>
            </w:r>
          </w:p>
        </w:tc>
        <w:tc>
          <w:tcPr>
            <w:tcW w:w="2742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62834ED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35.4%</w:t>
            </w:r>
          </w:p>
        </w:tc>
        <w:tc>
          <w:tcPr>
            <w:tcW w:w="2566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3C42EEC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6.7% - 44.1%</w:t>
            </w:r>
          </w:p>
        </w:tc>
      </w:tr>
      <w:tr w14:paraId="4769EF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2" w:hRule="atLeast"/>
        </w:trPr>
        <w:tc>
          <w:tcPr>
            <w:tcW w:w="2824" w:type="dxa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A00D952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ang et al. (2021)</w:t>
            </w:r>
          </w:p>
        </w:tc>
        <w:tc>
          <w:tcPr>
            <w:tcW w:w="2742" w:type="dxa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CFD234A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34.1%</w:t>
            </w:r>
          </w:p>
        </w:tc>
        <w:tc>
          <w:tcPr>
            <w:tcW w:w="2566" w:type="dxa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45C85C6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5.6% - 42.6%</w:t>
            </w:r>
          </w:p>
        </w:tc>
      </w:tr>
    </w:tbl>
    <w:p w14:paraId="58431F5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eastAsia" w:eastAsiaTheme="minorEastAsia"/>
        </w:rPr>
      </w:pPr>
    </w:p>
    <w:p w14:paraId="4F8E94F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eastAsiaTheme="minorEastAsia"/>
        </w:rPr>
      </w:pPr>
    </w:p>
    <w:p w14:paraId="129E15D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eastAsiaTheme="minorEastAsia"/>
        </w:rPr>
      </w:pPr>
    </w:p>
    <w:p w14:paraId="5E336F3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eastAsiaTheme="minorEastAsia"/>
        </w:rPr>
      </w:pPr>
    </w:p>
    <w:p w14:paraId="66DCAB5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eastAsiaTheme="minorEastAsia"/>
        </w:rPr>
      </w:pPr>
    </w:p>
    <w:p w14:paraId="2392902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eastAsiaTheme="minorEastAsia"/>
        </w:rPr>
      </w:pPr>
    </w:p>
    <w:p w14:paraId="3C7044E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eastAsiaTheme="minorEastAsia"/>
        </w:rPr>
      </w:pPr>
    </w:p>
    <w:p w14:paraId="49087B9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</w:pPr>
      <w:r>
        <w:drawing>
          <wp:inline distT="0" distB="0" distL="114300" distR="114300">
            <wp:extent cx="5273040" cy="3756660"/>
            <wp:effectExtent l="0" t="0" r="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756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753D99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"/>
        </w:rPr>
      </w:pPr>
      <w:r>
        <w:rPr>
          <w:rFonts w:hint="eastAsia" w:eastAsia="Segoe UI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"/>
        </w:rPr>
        <w:t>Figure S9. F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"/>
        </w:rPr>
        <w:t xml:space="preserve">orest plot of the pooled prevalence of delirium after excluding studies </w:t>
      </w:r>
      <w:r>
        <w:rPr>
          <w:rFonts w:hint="eastAsia" w:eastAsia="Segoe UI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"/>
        </w:rPr>
        <w:t>in developing countries.</w:t>
      </w:r>
    </w:p>
    <w:p w14:paraId="5CA8F12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</w:pPr>
    </w:p>
    <w:p w14:paraId="51BC9A7A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eastAsia="Segoe UI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"/>
        </w:rPr>
      </w:pPr>
    </w:p>
    <w:p w14:paraId="2B86362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</w:pPr>
      <w:r>
        <w:drawing>
          <wp:inline distT="0" distB="0" distL="114300" distR="114300">
            <wp:extent cx="5269865" cy="3960495"/>
            <wp:effectExtent l="0" t="0" r="3175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96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4D118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"/>
        </w:rPr>
      </w:pPr>
      <w:r>
        <w:rPr>
          <w:rFonts w:hint="eastAsia" w:eastAsia="Segoe UI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"/>
        </w:rPr>
        <w:t>Figure S10. F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"/>
        </w:rPr>
        <w:t xml:space="preserve">orest plot of the pooled prevalence of delirium after excluding studies without </w:t>
      </w:r>
      <w:r>
        <w:rPr>
          <w:rFonts w:hint="eastAsia" w:eastAsia="Segoe UI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"/>
        </w:rPr>
        <w:t>validated tool.</w:t>
      </w:r>
    </w:p>
    <w:p w14:paraId="14D7B68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</w:pPr>
    </w:p>
    <w:p w14:paraId="37F2A9B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</w:pPr>
    </w:p>
    <w:p w14:paraId="3947220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</w:pPr>
    </w:p>
    <w:p w14:paraId="38338DE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</w:pPr>
    </w:p>
    <w:p w14:paraId="14287F4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</w:pPr>
    </w:p>
    <w:p w14:paraId="5EE5E09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eastAsiaTheme="minorEastAsia"/>
        </w:rPr>
      </w:pPr>
      <w:r>
        <w:drawing>
          <wp:inline distT="0" distB="0" distL="114300" distR="114300">
            <wp:extent cx="5264150" cy="3077845"/>
            <wp:effectExtent l="0" t="0" r="8890" b="635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3077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EF050B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eastAsia="Segoe UI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"/>
        </w:rPr>
      </w:pPr>
      <w:r>
        <w:rPr>
          <w:rFonts w:hint="eastAsia" w:eastAsia="Segoe UI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"/>
        </w:rPr>
        <w:t>Figure S11. F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"/>
        </w:rPr>
        <w:t>orest plot of the pooled prevalence of delirium after excluding studies without clear diagnostic criteria</w:t>
      </w:r>
      <w:r>
        <w:rPr>
          <w:rFonts w:hint="eastAsia" w:eastAsia="Segoe UI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"/>
        </w:rPr>
        <w:t>.</w:t>
      </w:r>
    </w:p>
    <w:p w14:paraId="635EEEC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</w:pPr>
    </w:p>
    <w:p w14:paraId="7A4B918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</w:pPr>
    </w:p>
    <w:p w14:paraId="65A5F31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eastAsiaTheme="minorEastAsia"/>
        </w:rPr>
      </w:pPr>
    </w:p>
    <w:p w14:paraId="25510EF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eastAsiaTheme="minorEastAsia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10"/>
      </w:rPr>
      <w:id w:val="711846156"/>
    </w:sdtPr>
    <w:sdtEndPr>
      <w:rPr>
        <w:rStyle w:val="10"/>
      </w:rPr>
    </w:sdtEndPr>
    <w:sdtContent>
      <w:p w14:paraId="622B7CE5">
        <w:pPr>
          <w:pStyle w:val="3"/>
          <w:framePr w:wrap="auto" w:vAnchor="text" w:hAnchor="margin" w:xAlign="center" w:y="1"/>
          <w:rPr>
            <w:rStyle w:val="10"/>
          </w:rPr>
        </w:pPr>
        <w:r>
          <w:rPr>
            <w:rStyle w:val="10"/>
          </w:rPr>
          <w:fldChar w:fldCharType="begin"/>
        </w:r>
        <w:r>
          <w:rPr>
            <w:rStyle w:val="10"/>
          </w:rPr>
          <w:instrText xml:space="preserve"> PAGE </w:instrText>
        </w:r>
        <w:r>
          <w:rPr>
            <w:rStyle w:val="10"/>
          </w:rPr>
          <w:fldChar w:fldCharType="separate"/>
        </w:r>
        <w:r>
          <w:rPr>
            <w:rStyle w:val="10"/>
          </w:rPr>
          <w:t>2</w:t>
        </w:r>
        <w:r>
          <w:rPr>
            <w:rStyle w:val="10"/>
          </w:rPr>
          <w:fldChar w:fldCharType="end"/>
        </w:r>
      </w:p>
    </w:sdtContent>
  </w:sdt>
  <w:p w14:paraId="30F4A0EA">
    <w:pPr>
      <w:pStyle w:val="3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HorizontalSpacing w:val="120"/>
  <w:drawingGridVerticalSpacing w:val="163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RhN2Y3NDEyODQ0NzQ1MDQ1YTZhODUyNjc3ZTdlZTEifQ=="/>
  </w:docVars>
  <w:rsids>
    <w:rsidRoot w:val="00B869A1"/>
    <w:rsid w:val="000001A2"/>
    <w:rsid w:val="0000086A"/>
    <w:rsid w:val="00002AC5"/>
    <w:rsid w:val="00017687"/>
    <w:rsid w:val="000240BB"/>
    <w:rsid w:val="000305B3"/>
    <w:rsid w:val="00060ACA"/>
    <w:rsid w:val="00064D8A"/>
    <w:rsid w:val="00066A6D"/>
    <w:rsid w:val="0008114E"/>
    <w:rsid w:val="000B2E52"/>
    <w:rsid w:val="000D1645"/>
    <w:rsid w:val="000D5D62"/>
    <w:rsid w:val="000E0663"/>
    <w:rsid w:val="000E08BE"/>
    <w:rsid w:val="000E25EE"/>
    <w:rsid w:val="000E6888"/>
    <w:rsid w:val="000E7866"/>
    <w:rsid w:val="000F2D69"/>
    <w:rsid w:val="001032CE"/>
    <w:rsid w:val="00104BAA"/>
    <w:rsid w:val="0010713C"/>
    <w:rsid w:val="0011175A"/>
    <w:rsid w:val="0012307D"/>
    <w:rsid w:val="0013312F"/>
    <w:rsid w:val="00134A5E"/>
    <w:rsid w:val="00136880"/>
    <w:rsid w:val="00143668"/>
    <w:rsid w:val="00151A69"/>
    <w:rsid w:val="0015579D"/>
    <w:rsid w:val="001572BB"/>
    <w:rsid w:val="001608A5"/>
    <w:rsid w:val="00162AA7"/>
    <w:rsid w:val="00180463"/>
    <w:rsid w:val="001828A8"/>
    <w:rsid w:val="001840A6"/>
    <w:rsid w:val="00186D46"/>
    <w:rsid w:val="001901C4"/>
    <w:rsid w:val="001A56F8"/>
    <w:rsid w:val="001B0A15"/>
    <w:rsid w:val="001E2B11"/>
    <w:rsid w:val="00202864"/>
    <w:rsid w:val="00205B4E"/>
    <w:rsid w:val="002146C0"/>
    <w:rsid w:val="002171A5"/>
    <w:rsid w:val="0022190B"/>
    <w:rsid w:val="002252EA"/>
    <w:rsid w:val="00226587"/>
    <w:rsid w:val="00230111"/>
    <w:rsid w:val="00241FE4"/>
    <w:rsid w:val="002462B3"/>
    <w:rsid w:val="00247CF1"/>
    <w:rsid w:val="00256436"/>
    <w:rsid w:val="00260546"/>
    <w:rsid w:val="002612BD"/>
    <w:rsid w:val="00261765"/>
    <w:rsid w:val="00263A50"/>
    <w:rsid w:val="002670B2"/>
    <w:rsid w:val="00277D3F"/>
    <w:rsid w:val="0028140E"/>
    <w:rsid w:val="00294CAC"/>
    <w:rsid w:val="002A19C0"/>
    <w:rsid w:val="002B0362"/>
    <w:rsid w:val="002B25D5"/>
    <w:rsid w:val="002C241B"/>
    <w:rsid w:val="002C402D"/>
    <w:rsid w:val="002D27BF"/>
    <w:rsid w:val="002D3868"/>
    <w:rsid w:val="002D3B7A"/>
    <w:rsid w:val="002E5FFA"/>
    <w:rsid w:val="002E6E46"/>
    <w:rsid w:val="00301E3D"/>
    <w:rsid w:val="003026D8"/>
    <w:rsid w:val="0030507C"/>
    <w:rsid w:val="00310703"/>
    <w:rsid w:val="00317F87"/>
    <w:rsid w:val="00340B31"/>
    <w:rsid w:val="003427D5"/>
    <w:rsid w:val="00347CB3"/>
    <w:rsid w:val="00351E06"/>
    <w:rsid w:val="00356C7C"/>
    <w:rsid w:val="0036090D"/>
    <w:rsid w:val="00374E88"/>
    <w:rsid w:val="003831A1"/>
    <w:rsid w:val="003852F1"/>
    <w:rsid w:val="00385ACA"/>
    <w:rsid w:val="003B1C1B"/>
    <w:rsid w:val="003B432D"/>
    <w:rsid w:val="003B52B8"/>
    <w:rsid w:val="003C0B06"/>
    <w:rsid w:val="003C6FBB"/>
    <w:rsid w:val="003D2B4F"/>
    <w:rsid w:val="003D3196"/>
    <w:rsid w:val="003D3DFB"/>
    <w:rsid w:val="003D650B"/>
    <w:rsid w:val="003E0D9E"/>
    <w:rsid w:val="003E24D7"/>
    <w:rsid w:val="003F7A33"/>
    <w:rsid w:val="0041434D"/>
    <w:rsid w:val="004250C8"/>
    <w:rsid w:val="004259A7"/>
    <w:rsid w:val="00446C22"/>
    <w:rsid w:val="00454CCF"/>
    <w:rsid w:val="00492D5E"/>
    <w:rsid w:val="0049409D"/>
    <w:rsid w:val="00495C0C"/>
    <w:rsid w:val="004B0C99"/>
    <w:rsid w:val="004B5E39"/>
    <w:rsid w:val="004B62A9"/>
    <w:rsid w:val="004E030F"/>
    <w:rsid w:val="004E2CDE"/>
    <w:rsid w:val="004E2F88"/>
    <w:rsid w:val="004E2FE8"/>
    <w:rsid w:val="004E43F6"/>
    <w:rsid w:val="004F0B06"/>
    <w:rsid w:val="004F1DE4"/>
    <w:rsid w:val="004F43C6"/>
    <w:rsid w:val="004F498E"/>
    <w:rsid w:val="00503129"/>
    <w:rsid w:val="0053417A"/>
    <w:rsid w:val="00553E71"/>
    <w:rsid w:val="0055565D"/>
    <w:rsid w:val="005568FF"/>
    <w:rsid w:val="0056489E"/>
    <w:rsid w:val="00566148"/>
    <w:rsid w:val="005A622D"/>
    <w:rsid w:val="005A69DC"/>
    <w:rsid w:val="005B3597"/>
    <w:rsid w:val="005D3404"/>
    <w:rsid w:val="005D62BE"/>
    <w:rsid w:val="005E6C54"/>
    <w:rsid w:val="0060177C"/>
    <w:rsid w:val="00602067"/>
    <w:rsid w:val="00612834"/>
    <w:rsid w:val="00615776"/>
    <w:rsid w:val="00617F47"/>
    <w:rsid w:val="00631CCE"/>
    <w:rsid w:val="0063796E"/>
    <w:rsid w:val="006400B3"/>
    <w:rsid w:val="006530B7"/>
    <w:rsid w:val="006548F1"/>
    <w:rsid w:val="006613FE"/>
    <w:rsid w:val="00666A2E"/>
    <w:rsid w:val="00673361"/>
    <w:rsid w:val="0067461A"/>
    <w:rsid w:val="006A5110"/>
    <w:rsid w:val="006B4465"/>
    <w:rsid w:val="006C2E2D"/>
    <w:rsid w:val="006C4E73"/>
    <w:rsid w:val="006F2C4C"/>
    <w:rsid w:val="006F5E57"/>
    <w:rsid w:val="0071154B"/>
    <w:rsid w:val="007203C3"/>
    <w:rsid w:val="00723E40"/>
    <w:rsid w:val="007326A0"/>
    <w:rsid w:val="00732795"/>
    <w:rsid w:val="00732D26"/>
    <w:rsid w:val="00741B6C"/>
    <w:rsid w:val="00754CD6"/>
    <w:rsid w:val="0076059B"/>
    <w:rsid w:val="00761D98"/>
    <w:rsid w:val="00761E23"/>
    <w:rsid w:val="00764984"/>
    <w:rsid w:val="007654F7"/>
    <w:rsid w:val="00770247"/>
    <w:rsid w:val="00771B00"/>
    <w:rsid w:val="00775AC7"/>
    <w:rsid w:val="0079468F"/>
    <w:rsid w:val="007A37F2"/>
    <w:rsid w:val="007A5B42"/>
    <w:rsid w:val="007B4A1A"/>
    <w:rsid w:val="007C3A04"/>
    <w:rsid w:val="007D6411"/>
    <w:rsid w:val="007F716A"/>
    <w:rsid w:val="00806A35"/>
    <w:rsid w:val="008071BC"/>
    <w:rsid w:val="0081106F"/>
    <w:rsid w:val="00814FAB"/>
    <w:rsid w:val="0081517E"/>
    <w:rsid w:val="008178DC"/>
    <w:rsid w:val="00823DBE"/>
    <w:rsid w:val="00827616"/>
    <w:rsid w:val="0084201B"/>
    <w:rsid w:val="0084441A"/>
    <w:rsid w:val="00855451"/>
    <w:rsid w:val="00866FF2"/>
    <w:rsid w:val="00873E0F"/>
    <w:rsid w:val="008868BA"/>
    <w:rsid w:val="008942CA"/>
    <w:rsid w:val="008944B5"/>
    <w:rsid w:val="008A35AD"/>
    <w:rsid w:val="0090622E"/>
    <w:rsid w:val="00930F7C"/>
    <w:rsid w:val="00932AEE"/>
    <w:rsid w:val="009439CB"/>
    <w:rsid w:val="00944D15"/>
    <w:rsid w:val="009562E1"/>
    <w:rsid w:val="0095686B"/>
    <w:rsid w:val="00957926"/>
    <w:rsid w:val="00964BF2"/>
    <w:rsid w:val="009736A9"/>
    <w:rsid w:val="009900C5"/>
    <w:rsid w:val="00994B4F"/>
    <w:rsid w:val="009B0129"/>
    <w:rsid w:val="009B1A14"/>
    <w:rsid w:val="009B49E4"/>
    <w:rsid w:val="009B5CB0"/>
    <w:rsid w:val="009D46B2"/>
    <w:rsid w:val="009E5D12"/>
    <w:rsid w:val="009E68FD"/>
    <w:rsid w:val="00A04926"/>
    <w:rsid w:val="00A069E8"/>
    <w:rsid w:val="00A13CAA"/>
    <w:rsid w:val="00A255F3"/>
    <w:rsid w:val="00A36039"/>
    <w:rsid w:val="00A47D9D"/>
    <w:rsid w:val="00A54582"/>
    <w:rsid w:val="00A703BC"/>
    <w:rsid w:val="00A75548"/>
    <w:rsid w:val="00A802B4"/>
    <w:rsid w:val="00A812E6"/>
    <w:rsid w:val="00A8536E"/>
    <w:rsid w:val="00A9737E"/>
    <w:rsid w:val="00AA7D07"/>
    <w:rsid w:val="00AB166A"/>
    <w:rsid w:val="00AB58D7"/>
    <w:rsid w:val="00AC06CF"/>
    <w:rsid w:val="00AE66C7"/>
    <w:rsid w:val="00AF0643"/>
    <w:rsid w:val="00AF0BAD"/>
    <w:rsid w:val="00AF3638"/>
    <w:rsid w:val="00B013B3"/>
    <w:rsid w:val="00B01B8D"/>
    <w:rsid w:val="00B13F17"/>
    <w:rsid w:val="00B20EFE"/>
    <w:rsid w:val="00B21A0B"/>
    <w:rsid w:val="00B23D62"/>
    <w:rsid w:val="00B259BA"/>
    <w:rsid w:val="00B25F73"/>
    <w:rsid w:val="00B30C73"/>
    <w:rsid w:val="00B34C42"/>
    <w:rsid w:val="00B514E7"/>
    <w:rsid w:val="00B52630"/>
    <w:rsid w:val="00B609D7"/>
    <w:rsid w:val="00B6260B"/>
    <w:rsid w:val="00B762F3"/>
    <w:rsid w:val="00B827F7"/>
    <w:rsid w:val="00B869A1"/>
    <w:rsid w:val="00BB425D"/>
    <w:rsid w:val="00BC2584"/>
    <w:rsid w:val="00BE2668"/>
    <w:rsid w:val="00BE3AE5"/>
    <w:rsid w:val="00BF3D6C"/>
    <w:rsid w:val="00BF587C"/>
    <w:rsid w:val="00C17A49"/>
    <w:rsid w:val="00C22C12"/>
    <w:rsid w:val="00C33104"/>
    <w:rsid w:val="00C345FD"/>
    <w:rsid w:val="00C418E6"/>
    <w:rsid w:val="00C47273"/>
    <w:rsid w:val="00C51ED1"/>
    <w:rsid w:val="00C76C71"/>
    <w:rsid w:val="00C8529E"/>
    <w:rsid w:val="00C935E9"/>
    <w:rsid w:val="00CB7A40"/>
    <w:rsid w:val="00CC055E"/>
    <w:rsid w:val="00CC2F62"/>
    <w:rsid w:val="00CC2FED"/>
    <w:rsid w:val="00CC4F98"/>
    <w:rsid w:val="00CD31F3"/>
    <w:rsid w:val="00CD6688"/>
    <w:rsid w:val="00CF2A40"/>
    <w:rsid w:val="00D019E4"/>
    <w:rsid w:val="00D0428D"/>
    <w:rsid w:val="00D11C15"/>
    <w:rsid w:val="00D12426"/>
    <w:rsid w:val="00D300BE"/>
    <w:rsid w:val="00D32C05"/>
    <w:rsid w:val="00D41025"/>
    <w:rsid w:val="00D427E9"/>
    <w:rsid w:val="00D47EA8"/>
    <w:rsid w:val="00D56ACE"/>
    <w:rsid w:val="00D73AD0"/>
    <w:rsid w:val="00DA29F0"/>
    <w:rsid w:val="00DB1942"/>
    <w:rsid w:val="00DB1C24"/>
    <w:rsid w:val="00DC12F4"/>
    <w:rsid w:val="00DC14B3"/>
    <w:rsid w:val="00DC300E"/>
    <w:rsid w:val="00DC5FCA"/>
    <w:rsid w:val="00DF0859"/>
    <w:rsid w:val="00DF724B"/>
    <w:rsid w:val="00E0042D"/>
    <w:rsid w:val="00E037BD"/>
    <w:rsid w:val="00E04648"/>
    <w:rsid w:val="00E1274D"/>
    <w:rsid w:val="00E15940"/>
    <w:rsid w:val="00E214C3"/>
    <w:rsid w:val="00E25A24"/>
    <w:rsid w:val="00E308BC"/>
    <w:rsid w:val="00E31590"/>
    <w:rsid w:val="00E44AB0"/>
    <w:rsid w:val="00E663B6"/>
    <w:rsid w:val="00E6796C"/>
    <w:rsid w:val="00E73B30"/>
    <w:rsid w:val="00E8069D"/>
    <w:rsid w:val="00E84546"/>
    <w:rsid w:val="00E91794"/>
    <w:rsid w:val="00E92BEA"/>
    <w:rsid w:val="00E95ED1"/>
    <w:rsid w:val="00EA06A0"/>
    <w:rsid w:val="00EA40B0"/>
    <w:rsid w:val="00EA43F6"/>
    <w:rsid w:val="00EB08A4"/>
    <w:rsid w:val="00EB2EBA"/>
    <w:rsid w:val="00EB4FDA"/>
    <w:rsid w:val="00EC467E"/>
    <w:rsid w:val="00EE1EA4"/>
    <w:rsid w:val="00EE7EF8"/>
    <w:rsid w:val="00EF4413"/>
    <w:rsid w:val="00F065E6"/>
    <w:rsid w:val="00F156D7"/>
    <w:rsid w:val="00F2201C"/>
    <w:rsid w:val="00F25F4E"/>
    <w:rsid w:val="00F30E26"/>
    <w:rsid w:val="00F31B3E"/>
    <w:rsid w:val="00F36304"/>
    <w:rsid w:val="00F44A93"/>
    <w:rsid w:val="00F4751F"/>
    <w:rsid w:val="00F65E97"/>
    <w:rsid w:val="00F72317"/>
    <w:rsid w:val="00F83521"/>
    <w:rsid w:val="00F861B1"/>
    <w:rsid w:val="00F93DFD"/>
    <w:rsid w:val="00FA345C"/>
    <w:rsid w:val="00FB0E0C"/>
    <w:rsid w:val="00FB2FFB"/>
    <w:rsid w:val="00FB3812"/>
    <w:rsid w:val="00FB7C2E"/>
    <w:rsid w:val="00FC6E41"/>
    <w:rsid w:val="00FD5B7A"/>
    <w:rsid w:val="00FF21F4"/>
    <w:rsid w:val="0109531D"/>
    <w:rsid w:val="014E3892"/>
    <w:rsid w:val="016D4D19"/>
    <w:rsid w:val="017659F6"/>
    <w:rsid w:val="01902D1C"/>
    <w:rsid w:val="01E21436"/>
    <w:rsid w:val="02024653"/>
    <w:rsid w:val="022B512E"/>
    <w:rsid w:val="027345B1"/>
    <w:rsid w:val="02AE13C8"/>
    <w:rsid w:val="031221AF"/>
    <w:rsid w:val="032875A6"/>
    <w:rsid w:val="03514002"/>
    <w:rsid w:val="03B159C7"/>
    <w:rsid w:val="03B2781F"/>
    <w:rsid w:val="03B804CE"/>
    <w:rsid w:val="03D66D7B"/>
    <w:rsid w:val="03D81D63"/>
    <w:rsid w:val="043E4371"/>
    <w:rsid w:val="04693B13"/>
    <w:rsid w:val="04BD28CB"/>
    <w:rsid w:val="04CA1913"/>
    <w:rsid w:val="05072E5A"/>
    <w:rsid w:val="05176DE6"/>
    <w:rsid w:val="055211C9"/>
    <w:rsid w:val="0586291D"/>
    <w:rsid w:val="05885D55"/>
    <w:rsid w:val="059801D4"/>
    <w:rsid w:val="059F2D1A"/>
    <w:rsid w:val="05C20583"/>
    <w:rsid w:val="061B6081"/>
    <w:rsid w:val="06984757"/>
    <w:rsid w:val="0729554C"/>
    <w:rsid w:val="072B7208"/>
    <w:rsid w:val="07AB21EE"/>
    <w:rsid w:val="07B9599A"/>
    <w:rsid w:val="088421CE"/>
    <w:rsid w:val="08B408D6"/>
    <w:rsid w:val="08CE609D"/>
    <w:rsid w:val="08E7446F"/>
    <w:rsid w:val="08F2726B"/>
    <w:rsid w:val="0910796B"/>
    <w:rsid w:val="09334E76"/>
    <w:rsid w:val="098E4EDB"/>
    <w:rsid w:val="09B94900"/>
    <w:rsid w:val="09BE25B6"/>
    <w:rsid w:val="09C36515"/>
    <w:rsid w:val="09CC7292"/>
    <w:rsid w:val="09CF5B6D"/>
    <w:rsid w:val="09D87EB4"/>
    <w:rsid w:val="09DB3BBB"/>
    <w:rsid w:val="09F56306"/>
    <w:rsid w:val="0A0E3619"/>
    <w:rsid w:val="0A70662D"/>
    <w:rsid w:val="0AAB328D"/>
    <w:rsid w:val="0AD67C2C"/>
    <w:rsid w:val="0AFA0790"/>
    <w:rsid w:val="0B0860CB"/>
    <w:rsid w:val="0B2968C1"/>
    <w:rsid w:val="0B8C227D"/>
    <w:rsid w:val="0BBC7130"/>
    <w:rsid w:val="0BF32E86"/>
    <w:rsid w:val="0BF367A9"/>
    <w:rsid w:val="0C1B46F8"/>
    <w:rsid w:val="0C322DE7"/>
    <w:rsid w:val="0C493935"/>
    <w:rsid w:val="0C7D7143"/>
    <w:rsid w:val="0CE83016"/>
    <w:rsid w:val="0CF3615F"/>
    <w:rsid w:val="0CF54541"/>
    <w:rsid w:val="0D2A3ABE"/>
    <w:rsid w:val="0D4032E2"/>
    <w:rsid w:val="0E1E6DEF"/>
    <w:rsid w:val="0E30158E"/>
    <w:rsid w:val="0E5B6C1B"/>
    <w:rsid w:val="0E7A2600"/>
    <w:rsid w:val="0EC03E9F"/>
    <w:rsid w:val="0ED703BB"/>
    <w:rsid w:val="0EE67E01"/>
    <w:rsid w:val="0F2C2FFA"/>
    <w:rsid w:val="0F530435"/>
    <w:rsid w:val="0F9F722F"/>
    <w:rsid w:val="0FED7751"/>
    <w:rsid w:val="0FEE7612"/>
    <w:rsid w:val="101D1507"/>
    <w:rsid w:val="10663775"/>
    <w:rsid w:val="10856228"/>
    <w:rsid w:val="109D6C04"/>
    <w:rsid w:val="11003973"/>
    <w:rsid w:val="11020FDA"/>
    <w:rsid w:val="116B07F0"/>
    <w:rsid w:val="116E54AE"/>
    <w:rsid w:val="1178129C"/>
    <w:rsid w:val="117B6FDE"/>
    <w:rsid w:val="11C474E3"/>
    <w:rsid w:val="122C565F"/>
    <w:rsid w:val="123371E8"/>
    <w:rsid w:val="12383670"/>
    <w:rsid w:val="128F7902"/>
    <w:rsid w:val="130F5872"/>
    <w:rsid w:val="132A6449"/>
    <w:rsid w:val="133E6515"/>
    <w:rsid w:val="135106FF"/>
    <w:rsid w:val="136E131A"/>
    <w:rsid w:val="13917E76"/>
    <w:rsid w:val="13A825CD"/>
    <w:rsid w:val="13D30E93"/>
    <w:rsid w:val="13E542D5"/>
    <w:rsid w:val="14215C1B"/>
    <w:rsid w:val="149931DA"/>
    <w:rsid w:val="14D5025D"/>
    <w:rsid w:val="14D918AA"/>
    <w:rsid w:val="14EF1875"/>
    <w:rsid w:val="158D720D"/>
    <w:rsid w:val="15A75916"/>
    <w:rsid w:val="15FC7E85"/>
    <w:rsid w:val="16101AC2"/>
    <w:rsid w:val="16591B36"/>
    <w:rsid w:val="165A18B8"/>
    <w:rsid w:val="16841A81"/>
    <w:rsid w:val="168A398A"/>
    <w:rsid w:val="16947B92"/>
    <w:rsid w:val="16AE2FD1"/>
    <w:rsid w:val="16EC68A2"/>
    <w:rsid w:val="16FC0247"/>
    <w:rsid w:val="171E4694"/>
    <w:rsid w:val="17563E2E"/>
    <w:rsid w:val="17B905C5"/>
    <w:rsid w:val="17FE4CD2"/>
    <w:rsid w:val="18166994"/>
    <w:rsid w:val="18461624"/>
    <w:rsid w:val="1853036D"/>
    <w:rsid w:val="186D58D3"/>
    <w:rsid w:val="18B31B6D"/>
    <w:rsid w:val="18D41D91"/>
    <w:rsid w:val="18FD5304"/>
    <w:rsid w:val="19021250"/>
    <w:rsid w:val="196C2483"/>
    <w:rsid w:val="199A0D0F"/>
    <w:rsid w:val="19B5733A"/>
    <w:rsid w:val="19C0078F"/>
    <w:rsid w:val="19E16305"/>
    <w:rsid w:val="1A5823C6"/>
    <w:rsid w:val="1A9731B0"/>
    <w:rsid w:val="1AC5013C"/>
    <w:rsid w:val="1AD0039B"/>
    <w:rsid w:val="1ADC4B9E"/>
    <w:rsid w:val="1B056028"/>
    <w:rsid w:val="1B253CB6"/>
    <w:rsid w:val="1B310E2F"/>
    <w:rsid w:val="1B3255AD"/>
    <w:rsid w:val="1B657397"/>
    <w:rsid w:val="1BAC6412"/>
    <w:rsid w:val="1BD55338"/>
    <w:rsid w:val="1BD85D3B"/>
    <w:rsid w:val="1BE52E52"/>
    <w:rsid w:val="1C2B544B"/>
    <w:rsid w:val="1C2D6AC9"/>
    <w:rsid w:val="1C417613"/>
    <w:rsid w:val="1C4C1CA3"/>
    <w:rsid w:val="1C7A582F"/>
    <w:rsid w:val="1C7E0AD1"/>
    <w:rsid w:val="1C8555C1"/>
    <w:rsid w:val="1CA85066"/>
    <w:rsid w:val="1D2642A2"/>
    <w:rsid w:val="1D5774B0"/>
    <w:rsid w:val="1D6445C8"/>
    <w:rsid w:val="1D7F3B8A"/>
    <w:rsid w:val="1D807724"/>
    <w:rsid w:val="1D847ACD"/>
    <w:rsid w:val="1DCE61F5"/>
    <w:rsid w:val="1DD67A76"/>
    <w:rsid w:val="1E63135C"/>
    <w:rsid w:val="1E8F5EA0"/>
    <w:rsid w:val="1EA26D96"/>
    <w:rsid w:val="1F5E4382"/>
    <w:rsid w:val="1FD0138B"/>
    <w:rsid w:val="1FE03764"/>
    <w:rsid w:val="1FF64400"/>
    <w:rsid w:val="20F075D0"/>
    <w:rsid w:val="211225E9"/>
    <w:rsid w:val="215E1DCF"/>
    <w:rsid w:val="217C0935"/>
    <w:rsid w:val="218670B8"/>
    <w:rsid w:val="2193477D"/>
    <w:rsid w:val="21FA4EDD"/>
    <w:rsid w:val="223D5A3D"/>
    <w:rsid w:val="22AF761A"/>
    <w:rsid w:val="22B9110C"/>
    <w:rsid w:val="22D94639"/>
    <w:rsid w:val="22E329CA"/>
    <w:rsid w:val="234E238A"/>
    <w:rsid w:val="2386021A"/>
    <w:rsid w:val="23AB55E8"/>
    <w:rsid w:val="23AF3398"/>
    <w:rsid w:val="23E74CCE"/>
    <w:rsid w:val="240F7F39"/>
    <w:rsid w:val="2430046E"/>
    <w:rsid w:val="24627CA9"/>
    <w:rsid w:val="2494490F"/>
    <w:rsid w:val="24AF305E"/>
    <w:rsid w:val="24BA7D09"/>
    <w:rsid w:val="24F5112A"/>
    <w:rsid w:val="24F76BB2"/>
    <w:rsid w:val="24FE1332"/>
    <w:rsid w:val="24FF2FC1"/>
    <w:rsid w:val="25290DD3"/>
    <w:rsid w:val="256571E6"/>
    <w:rsid w:val="256C29A0"/>
    <w:rsid w:val="258B75EB"/>
    <w:rsid w:val="25CF17EB"/>
    <w:rsid w:val="26337E13"/>
    <w:rsid w:val="26776A60"/>
    <w:rsid w:val="26EF6CED"/>
    <w:rsid w:val="270A0CF2"/>
    <w:rsid w:val="276C53BD"/>
    <w:rsid w:val="276F59F8"/>
    <w:rsid w:val="27700540"/>
    <w:rsid w:val="27CB31D8"/>
    <w:rsid w:val="27D93E08"/>
    <w:rsid w:val="28061D38"/>
    <w:rsid w:val="28067B3A"/>
    <w:rsid w:val="280F336F"/>
    <w:rsid w:val="282F5B2E"/>
    <w:rsid w:val="283C698F"/>
    <w:rsid w:val="28576AFE"/>
    <w:rsid w:val="285A2FA5"/>
    <w:rsid w:val="28691DDD"/>
    <w:rsid w:val="28A231D5"/>
    <w:rsid w:val="28D4148C"/>
    <w:rsid w:val="28EF7AB7"/>
    <w:rsid w:val="291D29FD"/>
    <w:rsid w:val="291E4AE8"/>
    <w:rsid w:val="291F2805"/>
    <w:rsid w:val="29357B6C"/>
    <w:rsid w:val="29926910"/>
    <w:rsid w:val="29A77266"/>
    <w:rsid w:val="29B0670D"/>
    <w:rsid w:val="29B844D4"/>
    <w:rsid w:val="29D9297F"/>
    <w:rsid w:val="29DD03DE"/>
    <w:rsid w:val="2A5E59F7"/>
    <w:rsid w:val="2A6A066D"/>
    <w:rsid w:val="2A6A2827"/>
    <w:rsid w:val="2A863051"/>
    <w:rsid w:val="2AC91236"/>
    <w:rsid w:val="2ACB0237"/>
    <w:rsid w:val="2ACD7048"/>
    <w:rsid w:val="2AE25969"/>
    <w:rsid w:val="2B634FBD"/>
    <w:rsid w:val="2B6927C3"/>
    <w:rsid w:val="2B807316"/>
    <w:rsid w:val="2BB43AC3"/>
    <w:rsid w:val="2C081730"/>
    <w:rsid w:val="2C561EEC"/>
    <w:rsid w:val="2C6A44EB"/>
    <w:rsid w:val="2CA30D80"/>
    <w:rsid w:val="2CA65476"/>
    <w:rsid w:val="2CBE62A5"/>
    <w:rsid w:val="2CE576B8"/>
    <w:rsid w:val="2D5708F0"/>
    <w:rsid w:val="2DBD6096"/>
    <w:rsid w:val="2E0A1A19"/>
    <w:rsid w:val="2E22383C"/>
    <w:rsid w:val="2E3C7C69"/>
    <w:rsid w:val="2E931E1B"/>
    <w:rsid w:val="2E9B3FA8"/>
    <w:rsid w:val="2EA97960"/>
    <w:rsid w:val="2EB55486"/>
    <w:rsid w:val="2EF2323D"/>
    <w:rsid w:val="2EF266DA"/>
    <w:rsid w:val="2F063F34"/>
    <w:rsid w:val="2F093232"/>
    <w:rsid w:val="2F3C308F"/>
    <w:rsid w:val="2F400A43"/>
    <w:rsid w:val="2F484E6A"/>
    <w:rsid w:val="2F5255D5"/>
    <w:rsid w:val="2FBD105F"/>
    <w:rsid w:val="2FC75471"/>
    <w:rsid w:val="2FD44507"/>
    <w:rsid w:val="30384C45"/>
    <w:rsid w:val="3049057C"/>
    <w:rsid w:val="30992B52"/>
    <w:rsid w:val="30AE1C6C"/>
    <w:rsid w:val="30AF0435"/>
    <w:rsid w:val="30CB701E"/>
    <w:rsid w:val="30CF5A24"/>
    <w:rsid w:val="30CF7407"/>
    <w:rsid w:val="30D31EF8"/>
    <w:rsid w:val="30E9429D"/>
    <w:rsid w:val="31243E80"/>
    <w:rsid w:val="31597FD0"/>
    <w:rsid w:val="31687D65"/>
    <w:rsid w:val="318849CA"/>
    <w:rsid w:val="31A74028"/>
    <w:rsid w:val="31AB0FC7"/>
    <w:rsid w:val="31E267E6"/>
    <w:rsid w:val="320D762A"/>
    <w:rsid w:val="32285D68"/>
    <w:rsid w:val="322B7263"/>
    <w:rsid w:val="326164D4"/>
    <w:rsid w:val="32921A43"/>
    <w:rsid w:val="32A03521"/>
    <w:rsid w:val="32D8325C"/>
    <w:rsid w:val="32F22587"/>
    <w:rsid w:val="33DD5D6F"/>
    <w:rsid w:val="342661B9"/>
    <w:rsid w:val="343E6645"/>
    <w:rsid w:val="34D47176"/>
    <w:rsid w:val="34E735DB"/>
    <w:rsid w:val="34F44F4C"/>
    <w:rsid w:val="351D0610"/>
    <w:rsid w:val="3572793B"/>
    <w:rsid w:val="35B331A3"/>
    <w:rsid w:val="35F53012"/>
    <w:rsid w:val="363E3B8C"/>
    <w:rsid w:val="367B39F1"/>
    <w:rsid w:val="369708EE"/>
    <w:rsid w:val="36D3681E"/>
    <w:rsid w:val="36D80507"/>
    <w:rsid w:val="37790867"/>
    <w:rsid w:val="379B4856"/>
    <w:rsid w:val="37F830FD"/>
    <w:rsid w:val="37FE3262"/>
    <w:rsid w:val="38170F5F"/>
    <w:rsid w:val="383A3E0D"/>
    <w:rsid w:val="386E3E21"/>
    <w:rsid w:val="38AB4DEF"/>
    <w:rsid w:val="38BB3F20"/>
    <w:rsid w:val="38E66069"/>
    <w:rsid w:val="38EC3747"/>
    <w:rsid w:val="39805D6E"/>
    <w:rsid w:val="3987236F"/>
    <w:rsid w:val="39C9665C"/>
    <w:rsid w:val="39D96878"/>
    <w:rsid w:val="39F96E2B"/>
    <w:rsid w:val="3A1D02E4"/>
    <w:rsid w:val="3A3667C1"/>
    <w:rsid w:val="3A3E52ED"/>
    <w:rsid w:val="3AAC17E3"/>
    <w:rsid w:val="3AC34E10"/>
    <w:rsid w:val="3AEF03E6"/>
    <w:rsid w:val="3B720C16"/>
    <w:rsid w:val="3BCB3D24"/>
    <w:rsid w:val="3C25485D"/>
    <w:rsid w:val="3C4B742A"/>
    <w:rsid w:val="3C781206"/>
    <w:rsid w:val="3CB52AF5"/>
    <w:rsid w:val="3CCD2D6D"/>
    <w:rsid w:val="3CF76813"/>
    <w:rsid w:val="3D1D0DC6"/>
    <w:rsid w:val="3D2E476F"/>
    <w:rsid w:val="3D536596"/>
    <w:rsid w:val="3D972B19"/>
    <w:rsid w:val="3DBE4F57"/>
    <w:rsid w:val="3E1F4BB5"/>
    <w:rsid w:val="3E3C4C34"/>
    <w:rsid w:val="3E5D4E61"/>
    <w:rsid w:val="3E9A3641"/>
    <w:rsid w:val="3EF7741B"/>
    <w:rsid w:val="3F071A76"/>
    <w:rsid w:val="3FB1448E"/>
    <w:rsid w:val="3FB9369E"/>
    <w:rsid w:val="3FF94882"/>
    <w:rsid w:val="401818B4"/>
    <w:rsid w:val="401956D8"/>
    <w:rsid w:val="4073344F"/>
    <w:rsid w:val="40751BA2"/>
    <w:rsid w:val="409E03DB"/>
    <w:rsid w:val="40D12DBA"/>
    <w:rsid w:val="414A704F"/>
    <w:rsid w:val="41766CF7"/>
    <w:rsid w:val="418D4003"/>
    <w:rsid w:val="420460B1"/>
    <w:rsid w:val="421922FE"/>
    <w:rsid w:val="425849B5"/>
    <w:rsid w:val="42BC3382"/>
    <w:rsid w:val="42F52F66"/>
    <w:rsid w:val="436037BB"/>
    <w:rsid w:val="44027C20"/>
    <w:rsid w:val="44144289"/>
    <w:rsid w:val="44256EDB"/>
    <w:rsid w:val="442A283A"/>
    <w:rsid w:val="446948F1"/>
    <w:rsid w:val="44C91656"/>
    <w:rsid w:val="45005392"/>
    <w:rsid w:val="450D13D7"/>
    <w:rsid w:val="45B53F6C"/>
    <w:rsid w:val="45CA6116"/>
    <w:rsid w:val="45D3296A"/>
    <w:rsid w:val="45F2294E"/>
    <w:rsid w:val="46190E8C"/>
    <w:rsid w:val="462140AB"/>
    <w:rsid w:val="4655672D"/>
    <w:rsid w:val="46900119"/>
    <w:rsid w:val="46BC589A"/>
    <w:rsid w:val="471326EF"/>
    <w:rsid w:val="4717595B"/>
    <w:rsid w:val="473B7267"/>
    <w:rsid w:val="474C3E84"/>
    <w:rsid w:val="476A6CB8"/>
    <w:rsid w:val="478F6EF7"/>
    <w:rsid w:val="4800208C"/>
    <w:rsid w:val="480B0A3F"/>
    <w:rsid w:val="4864156E"/>
    <w:rsid w:val="48901BF8"/>
    <w:rsid w:val="490C1CEF"/>
    <w:rsid w:val="491237F0"/>
    <w:rsid w:val="49273C97"/>
    <w:rsid w:val="49306839"/>
    <w:rsid w:val="4932260D"/>
    <w:rsid w:val="49362377"/>
    <w:rsid w:val="493801AD"/>
    <w:rsid w:val="495C7E9F"/>
    <w:rsid w:val="4961356F"/>
    <w:rsid w:val="49A45BA1"/>
    <w:rsid w:val="49AF6EF2"/>
    <w:rsid w:val="49D53640"/>
    <w:rsid w:val="49F15899"/>
    <w:rsid w:val="4A0964B2"/>
    <w:rsid w:val="4A0D21F0"/>
    <w:rsid w:val="4AA56C78"/>
    <w:rsid w:val="4AB2490D"/>
    <w:rsid w:val="4B50661E"/>
    <w:rsid w:val="4B7B4EE4"/>
    <w:rsid w:val="4B8A5BFC"/>
    <w:rsid w:val="4BBD33CE"/>
    <w:rsid w:val="4BF853AD"/>
    <w:rsid w:val="4C3F7745"/>
    <w:rsid w:val="4C635797"/>
    <w:rsid w:val="4CA37AB0"/>
    <w:rsid w:val="4CFD094D"/>
    <w:rsid w:val="4DBE5CAD"/>
    <w:rsid w:val="4DCA5583"/>
    <w:rsid w:val="4DF5145F"/>
    <w:rsid w:val="4E7032A3"/>
    <w:rsid w:val="4E8251DC"/>
    <w:rsid w:val="4EB856B6"/>
    <w:rsid w:val="4EC933D2"/>
    <w:rsid w:val="4F015911"/>
    <w:rsid w:val="4F0945F8"/>
    <w:rsid w:val="4F9C41AC"/>
    <w:rsid w:val="4FB90886"/>
    <w:rsid w:val="4FC77A71"/>
    <w:rsid w:val="4FE71856"/>
    <w:rsid w:val="50203FF1"/>
    <w:rsid w:val="50465DC1"/>
    <w:rsid w:val="505450D7"/>
    <w:rsid w:val="505C0548"/>
    <w:rsid w:val="506950BD"/>
    <w:rsid w:val="506A727A"/>
    <w:rsid w:val="50CC2030"/>
    <w:rsid w:val="50DA2DB1"/>
    <w:rsid w:val="50DB3AD6"/>
    <w:rsid w:val="50E96826"/>
    <w:rsid w:val="50F228B1"/>
    <w:rsid w:val="50F235AA"/>
    <w:rsid w:val="510C6D30"/>
    <w:rsid w:val="51486C69"/>
    <w:rsid w:val="51563A00"/>
    <w:rsid w:val="515B2086"/>
    <w:rsid w:val="51694C1F"/>
    <w:rsid w:val="516D6210"/>
    <w:rsid w:val="51AF5BB2"/>
    <w:rsid w:val="51B15013"/>
    <w:rsid w:val="51BD5F8B"/>
    <w:rsid w:val="51D13349"/>
    <w:rsid w:val="520F53AD"/>
    <w:rsid w:val="52301165"/>
    <w:rsid w:val="5232194B"/>
    <w:rsid w:val="525E0750"/>
    <w:rsid w:val="5268300F"/>
    <w:rsid w:val="5272764F"/>
    <w:rsid w:val="529041DB"/>
    <w:rsid w:val="529C0587"/>
    <w:rsid w:val="52C23F57"/>
    <w:rsid w:val="52E30C08"/>
    <w:rsid w:val="533D2B81"/>
    <w:rsid w:val="53574989"/>
    <w:rsid w:val="53FF00DB"/>
    <w:rsid w:val="541C1980"/>
    <w:rsid w:val="5493225D"/>
    <w:rsid w:val="54B5164D"/>
    <w:rsid w:val="54CD5C81"/>
    <w:rsid w:val="54CF1508"/>
    <w:rsid w:val="54E036B6"/>
    <w:rsid w:val="551A25F6"/>
    <w:rsid w:val="551C3AD5"/>
    <w:rsid w:val="553C4D53"/>
    <w:rsid w:val="55BD5D03"/>
    <w:rsid w:val="55C148DD"/>
    <w:rsid w:val="560A4CB8"/>
    <w:rsid w:val="564A1861"/>
    <w:rsid w:val="56574DB7"/>
    <w:rsid w:val="569542CC"/>
    <w:rsid w:val="56975989"/>
    <w:rsid w:val="56C62495"/>
    <w:rsid w:val="572D2229"/>
    <w:rsid w:val="57330863"/>
    <w:rsid w:val="57836AA3"/>
    <w:rsid w:val="57C75EA2"/>
    <w:rsid w:val="57E91B79"/>
    <w:rsid w:val="58014FDC"/>
    <w:rsid w:val="580759F7"/>
    <w:rsid w:val="58165683"/>
    <w:rsid w:val="582464F9"/>
    <w:rsid w:val="58383267"/>
    <w:rsid w:val="58863D47"/>
    <w:rsid w:val="58944362"/>
    <w:rsid w:val="58982D68"/>
    <w:rsid w:val="589D1F31"/>
    <w:rsid w:val="58D37144"/>
    <w:rsid w:val="58FD257F"/>
    <w:rsid w:val="59114FB0"/>
    <w:rsid w:val="593F084E"/>
    <w:rsid w:val="59763AF2"/>
    <w:rsid w:val="599E4814"/>
    <w:rsid w:val="59A32A50"/>
    <w:rsid w:val="59A61C20"/>
    <w:rsid w:val="59C1599D"/>
    <w:rsid w:val="5A3E202C"/>
    <w:rsid w:val="5B067251"/>
    <w:rsid w:val="5B4517BC"/>
    <w:rsid w:val="5B4A42EA"/>
    <w:rsid w:val="5B514710"/>
    <w:rsid w:val="5B6D486F"/>
    <w:rsid w:val="5B8E5344"/>
    <w:rsid w:val="5B971008"/>
    <w:rsid w:val="5BAE1FF5"/>
    <w:rsid w:val="5BB70707"/>
    <w:rsid w:val="5BE735A6"/>
    <w:rsid w:val="5C487C1B"/>
    <w:rsid w:val="5C944872"/>
    <w:rsid w:val="5CA85A91"/>
    <w:rsid w:val="5CC06D89"/>
    <w:rsid w:val="5CD01ADF"/>
    <w:rsid w:val="5CD94291"/>
    <w:rsid w:val="5CE64FF6"/>
    <w:rsid w:val="5D094A6B"/>
    <w:rsid w:val="5D275124"/>
    <w:rsid w:val="5D323FC2"/>
    <w:rsid w:val="5D335644"/>
    <w:rsid w:val="5D44590F"/>
    <w:rsid w:val="5D604059"/>
    <w:rsid w:val="5D650ECF"/>
    <w:rsid w:val="5D6F0D72"/>
    <w:rsid w:val="5DA547CC"/>
    <w:rsid w:val="5DAC5B16"/>
    <w:rsid w:val="5DB20C5F"/>
    <w:rsid w:val="5DCF7A63"/>
    <w:rsid w:val="5E3478C6"/>
    <w:rsid w:val="5E5A2ED9"/>
    <w:rsid w:val="5E731884"/>
    <w:rsid w:val="5E823C64"/>
    <w:rsid w:val="5E96566E"/>
    <w:rsid w:val="5F340E4C"/>
    <w:rsid w:val="5FFB5E88"/>
    <w:rsid w:val="602A56D2"/>
    <w:rsid w:val="60331840"/>
    <w:rsid w:val="605E4F46"/>
    <w:rsid w:val="608E59B3"/>
    <w:rsid w:val="60A7051F"/>
    <w:rsid w:val="60AD7EAA"/>
    <w:rsid w:val="60C72177"/>
    <w:rsid w:val="612C3FFB"/>
    <w:rsid w:val="614A3990"/>
    <w:rsid w:val="617D727E"/>
    <w:rsid w:val="61A34F3F"/>
    <w:rsid w:val="61A63CF6"/>
    <w:rsid w:val="61AB457D"/>
    <w:rsid w:val="61AC2B03"/>
    <w:rsid w:val="61EF54AA"/>
    <w:rsid w:val="62767495"/>
    <w:rsid w:val="62913539"/>
    <w:rsid w:val="62A847ED"/>
    <w:rsid w:val="62CA0ACC"/>
    <w:rsid w:val="62ED7BD7"/>
    <w:rsid w:val="63220C33"/>
    <w:rsid w:val="634258E5"/>
    <w:rsid w:val="637013A0"/>
    <w:rsid w:val="639826A5"/>
    <w:rsid w:val="63A543D5"/>
    <w:rsid w:val="63AA37AD"/>
    <w:rsid w:val="63DC5AE3"/>
    <w:rsid w:val="63E46773"/>
    <w:rsid w:val="64422598"/>
    <w:rsid w:val="64772E2A"/>
    <w:rsid w:val="64D8034E"/>
    <w:rsid w:val="64E50514"/>
    <w:rsid w:val="64F40B2E"/>
    <w:rsid w:val="65301E5A"/>
    <w:rsid w:val="6570745F"/>
    <w:rsid w:val="65743F2F"/>
    <w:rsid w:val="65AA73BB"/>
    <w:rsid w:val="66C72EC3"/>
    <w:rsid w:val="66C814F3"/>
    <w:rsid w:val="6707464E"/>
    <w:rsid w:val="671F1AAF"/>
    <w:rsid w:val="673A0A19"/>
    <w:rsid w:val="6757687E"/>
    <w:rsid w:val="677D4646"/>
    <w:rsid w:val="679B2764"/>
    <w:rsid w:val="682C260C"/>
    <w:rsid w:val="68642A54"/>
    <w:rsid w:val="686B23DF"/>
    <w:rsid w:val="688721DA"/>
    <w:rsid w:val="688A7410"/>
    <w:rsid w:val="68B46056"/>
    <w:rsid w:val="68B55CD6"/>
    <w:rsid w:val="68C54A59"/>
    <w:rsid w:val="68C63810"/>
    <w:rsid w:val="68DF7EEE"/>
    <w:rsid w:val="68F05E0C"/>
    <w:rsid w:val="69305F6F"/>
    <w:rsid w:val="693D5208"/>
    <w:rsid w:val="693F5C3A"/>
    <w:rsid w:val="69481D95"/>
    <w:rsid w:val="694A61CA"/>
    <w:rsid w:val="69695CA3"/>
    <w:rsid w:val="697E4FD1"/>
    <w:rsid w:val="69955397"/>
    <w:rsid w:val="699740CB"/>
    <w:rsid w:val="69C1710D"/>
    <w:rsid w:val="69EF08CB"/>
    <w:rsid w:val="69F35012"/>
    <w:rsid w:val="69F71B66"/>
    <w:rsid w:val="69FD72F2"/>
    <w:rsid w:val="6A555782"/>
    <w:rsid w:val="6A784F62"/>
    <w:rsid w:val="6B0413A1"/>
    <w:rsid w:val="6B4F0144"/>
    <w:rsid w:val="6B6278F8"/>
    <w:rsid w:val="6BAE3435"/>
    <w:rsid w:val="6BBB33D4"/>
    <w:rsid w:val="6C323CEC"/>
    <w:rsid w:val="6C3A18E7"/>
    <w:rsid w:val="6C8F245E"/>
    <w:rsid w:val="6CA9400C"/>
    <w:rsid w:val="6CF20E0A"/>
    <w:rsid w:val="6CF4154E"/>
    <w:rsid w:val="6D0D3798"/>
    <w:rsid w:val="6D5238C5"/>
    <w:rsid w:val="6DA06D26"/>
    <w:rsid w:val="6DA96A77"/>
    <w:rsid w:val="6DD703B2"/>
    <w:rsid w:val="6E584699"/>
    <w:rsid w:val="6F096A3B"/>
    <w:rsid w:val="6F2614AD"/>
    <w:rsid w:val="6F3D61C6"/>
    <w:rsid w:val="6F4C2A5F"/>
    <w:rsid w:val="6F69249F"/>
    <w:rsid w:val="6F964848"/>
    <w:rsid w:val="6FF173C5"/>
    <w:rsid w:val="6FFC72C8"/>
    <w:rsid w:val="700B1AE0"/>
    <w:rsid w:val="70100167"/>
    <w:rsid w:val="702F3DD1"/>
    <w:rsid w:val="70810BBD"/>
    <w:rsid w:val="70835372"/>
    <w:rsid w:val="70CE33B0"/>
    <w:rsid w:val="70D93433"/>
    <w:rsid w:val="70F93618"/>
    <w:rsid w:val="71700976"/>
    <w:rsid w:val="717C6E02"/>
    <w:rsid w:val="719A7C6D"/>
    <w:rsid w:val="727F6FE6"/>
    <w:rsid w:val="72A5413F"/>
    <w:rsid w:val="72AD48FD"/>
    <w:rsid w:val="72BA0857"/>
    <w:rsid w:val="73386864"/>
    <w:rsid w:val="73730B78"/>
    <w:rsid w:val="73AD5CF9"/>
    <w:rsid w:val="73AE76D8"/>
    <w:rsid w:val="73CA79B4"/>
    <w:rsid w:val="73CD1EF7"/>
    <w:rsid w:val="73D91A67"/>
    <w:rsid w:val="743B3F87"/>
    <w:rsid w:val="744148A0"/>
    <w:rsid w:val="744E5F5D"/>
    <w:rsid w:val="746D6222"/>
    <w:rsid w:val="747A1FA3"/>
    <w:rsid w:val="74A5696C"/>
    <w:rsid w:val="74B756F0"/>
    <w:rsid w:val="753374D4"/>
    <w:rsid w:val="75560F8A"/>
    <w:rsid w:val="75764AC6"/>
    <w:rsid w:val="758A22D5"/>
    <w:rsid w:val="7592088C"/>
    <w:rsid w:val="75AE5679"/>
    <w:rsid w:val="76426845"/>
    <w:rsid w:val="764A582F"/>
    <w:rsid w:val="765D1540"/>
    <w:rsid w:val="768970CF"/>
    <w:rsid w:val="768F5592"/>
    <w:rsid w:val="76D33CC8"/>
    <w:rsid w:val="771209D4"/>
    <w:rsid w:val="77397E8B"/>
    <w:rsid w:val="774D0E49"/>
    <w:rsid w:val="775252D0"/>
    <w:rsid w:val="775547BD"/>
    <w:rsid w:val="77640DC4"/>
    <w:rsid w:val="778421F8"/>
    <w:rsid w:val="785E4509"/>
    <w:rsid w:val="78C33E1A"/>
    <w:rsid w:val="78DA7590"/>
    <w:rsid w:val="78EE725F"/>
    <w:rsid w:val="79566C9F"/>
    <w:rsid w:val="79684BF5"/>
    <w:rsid w:val="79797086"/>
    <w:rsid w:val="7A75408C"/>
    <w:rsid w:val="7AA779F8"/>
    <w:rsid w:val="7B0321DE"/>
    <w:rsid w:val="7B0F1047"/>
    <w:rsid w:val="7B4707E1"/>
    <w:rsid w:val="7BB65090"/>
    <w:rsid w:val="7BF352ED"/>
    <w:rsid w:val="7C0D2F1C"/>
    <w:rsid w:val="7C3E5133"/>
    <w:rsid w:val="7C57180B"/>
    <w:rsid w:val="7C8932DF"/>
    <w:rsid w:val="7C9255DB"/>
    <w:rsid w:val="7C9E1833"/>
    <w:rsid w:val="7CAF571D"/>
    <w:rsid w:val="7D672CCD"/>
    <w:rsid w:val="7D964A74"/>
    <w:rsid w:val="7D972197"/>
    <w:rsid w:val="7DFB6130"/>
    <w:rsid w:val="7E0427CB"/>
    <w:rsid w:val="7E204597"/>
    <w:rsid w:val="7E213509"/>
    <w:rsid w:val="7E481FBB"/>
    <w:rsid w:val="7E645B88"/>
    <w:rsid w:val="7E9D7358"/>
    <w:rsid w:val="7EDA680F"/>
    <w:rsid w:val="7EEF303B"/>
    <w:rsid w:val="7EFC2D63"/>
    <w:rsid w:val="7F1D6799"/>
    <w:rsid w:val="7F2C21C7"/>
    <w:rsid w:val="7F8364BF"/>
    <w:rsid w:val="7FA73EAD"/>
    <w:rsid w:val="7FFB7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qFormat="1"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="Times New Roman" w:hAnsi="Times New Roman" w:eastAsia="Times New Roman" w:cs="Times New Roman"/>
      <w:sz w:val="24"/>
      <w:szCs w:val="24"/>
      <w:lang w:val="es-E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</w:style>
  <w:style w:type="paragraph" w:styleId="3">
    <w:name w:val="footer"/>
    <w:basedOn w:val="1"/>
    <w:link w:val="18"/>
    <w:autoRedefine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23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autoRedefine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7">
    <w:name w:val="Light List Accent 1"/>
    <w:autoRedefine/>
    <w:qFormat/>
    <w:uiPriority w:val="61"/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sz="6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  <w:tblStylePr w:type="band1Horz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</w:style>
  <w:style w:type="character" w:styleId="9">
    <w:name w:val="Strong"/>
    <w:basedOn w:val="8"/>
    <w:autoRedefine/>
    <w:qFormat/>
    <w:uiPriority w:val="22"/>
    <w:rPr>
      <w:b/>
    </w:rPr>
  </w:style>
  <w:style w:type="character" w:styleId="10">
    <w:name w:val="page number"/>
    <w:basedOn w:val="8"/>
    <w:autoRedefine/>
    <w:semiHidden/>
    <w:unhideWhenUsed/>
    <w:qFormat/>
    <w:uiPriority w:val="99"/>
  </w:style>
  <w:style w:type="character" w:styleId="11">
    <w:name w:val="FollowedHyperlink"/>
    <w:basedOn w:val="8"/>
    <w:autoRedefine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2">
    <w:name w:val="Hyperlink"/>
    <w:basedOn w:val="8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13">
    <w:name w:val="1标题"/>
    <w:basedOn w:val="1"/>
    <w:autoRedefine/>
    <w:qFormat/>
    <w:uiPriority w:val="0"/>
    <w:pPr>
      <w:spacing w:line="360" w:lineRule="auto"/>
      <w:outlineLvl w:val="0"/>
    </w:pPr>
    <w:rPr>
      <w:rFonts w:eastAsia="宋体"/>
      <w:b/>
      <w:bCs/>
    </w:rPr>
  </w:style>
  <w:style w:type="paragraph" w:customStyle="1" w:styleId="14">
    <w:name w:val="2标题"/>
    <w:basedOn w:val="1"/>
    <w:autoRedefine/>
    <w:qFormat/>
    <w:uiPriority w:val="0"/>
    <w:pPr>
      <w:spacing w:line="360" w:lineRule="auto"/>
      <w:ind w:firstLine="482" w:firstLineChars="200"/>
    </w:pPr>
    <w:rPr>
      <w:rFonts w:eastAsia="宋体"/>
      <w:b/>
      <w:bCs/>
    </w:rPr>
  </w:style>
  <w:style w:type="paragraph" w:customStyle="1" w:styleId="15">
    <w:name w:val="样式1"/>
    <w:basedOn w:val="14"/>
    <w:autoRedefine/>
    <w:qFormat/>
    <w:uiPriority w:val="0"/>
    <w:pPr>
      <w:ind w:firstLine="0" w:firstLineChars="0"/>
      <w:outlineLvl w:val="1"/>
    </w:pPr>
  </w:style>
  <w:style w:type="paragraph" w:customStyle="1" w:styleId="16">
    <w:name w:val="标题3"/>
    <w:basedOn w:val="14"/>
    <w:autoRedefine/>
    <w:qFormat/>
    <w:uiPriority w:val="0"/>
    <w:pPr>
      <w:spacing w:line="480" w:lineRule="auto"/>
      <w:ind w:left="210" w:leftChars="100" w:right="210" w:rightChars="100" w:firstLine="0" w:firstLineChars="0"/>
      <w:outlineLvl w:val="1"/>
    </w:pPr>
    <w:rPr>
      <w:rFonts w:eastAsia="Times New Roman"/>
      <w:szCs w:val="21"/>
    </w:rPr>
  </w:style>
  <w:style w:type="table" w:customStyle="1" w:styleId="17">
    <w:name w:val="Table Grid2"/>
    <w:basedOn w:val="5"/>
    <w:autoRedefine/>
    <w:qFormat/>
    <w:uiPriority w:val="39"/>
    <w:rPr>
      <w:sz w:val="22"/>
      <w:szCs w:val="22"/>
      <w:lang w:val="en-AU"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Footer Char"/>
    <w:basedOn w:val="8"/>
    <w:link w:val="3"/>
    <w:autoRedefine/>
    <w:qFormat/>
    <w:uiPriority w:val="99"/>
    <w:rPr>
      <w:rFonts w:ascii="Times New Roman" w:hAnsi="Times New Roman" w:eastAsia="Times New Roman" w:cs="Times New Roman"/>
      <w:kern w:val="0"/>
      <w:sz w:val="18"/>
      <w:szCs w:val="18"/>
      <w:lang w:val="es-ES"/>
    </w:rPr>
  </w:style>
  <w:style w:type="character" w:customStyle="1" w:styleId="19">
    <w:name w:val="Unresolved Mention"/>
    <w:basedOn w:val="8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0">
    <w:name w:val="medium-normal"/>
    <w:basedOn w:val="8"/>
    <w:autoRedefine/>
    <w:qFormat/>
    <w:uiPriority w:val="0"/>
  </w:style>
  <w:style w:type="character" w:customStyle="1" w:styleId="21">
    <w:name w:val="searchhistory-search-term"/>
    <w:basedOn w:val="8"/>
    <w:autoRedefine/>
    <w:qFormat/>
    <w:uiPriority w:val="0"/>
  </w:style>
  <w:style w:type="paragraph" w:styleId="22">
    <w:name w:val="List Paragraph"/>
    <w:basedOn w:val="1"/>
    <w:autoRedefine/>
    <w:qFormat/>
    <w:uiPriority w:val="34"/>
    <w:pPr>
      <w:ind w:firstLine="420" w:firstLineChars="200"/>
    </w:pPr>
  </w:style>
  <w:style w:type="character" w:customStyle="1" w:styleId="23">
    <w:name w:val="Header Char"/>
    <w:basedOn w:val="8"/>
    <w:link w:val="4"/>
    <w:autoRedefine/>
    <w:qFormat/>
    <w:uiPriority w:val="99"/>
    <w:rPr>
      <w:rFonts w:ascii="Times New Roman" w:hAnsi="Times New Roman" w:eastAsia="Times New Roman" w:cs="Times New Roman"/>
      <w:kern w:val="0"/>
      <w:sz w:val="18"/>
      <w:szCs w:val="18"/>
      <w:lang w:val="es-ES"/>
    </w:rPr>
  </w:style>
  <w:style w:type="table" w:customStyle="1" w:styleId="24">
    <w:name w:val="网格型3"/>
    <w:basedOn w:val="5"/>
    <w:qFormat/>
    <w:uiPriority w:val="39"/>
    <w:pPr>
      <w:widowControl/>
      <w:jc w:val="left"/>
    </w:pPr>
    <w:rPr>
      <w:rFonts w:ascii="等线" w:hAnsi="等线" w:eastAsia="等线" w:cs="Arial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image" Target="media/image11.png"/><Relationship Id="rId14" Type="http://schemas.openxmlformats.org/officeDocument/2006/relationships/image" Target="media/image10.png"/><Relationship Id="rId13" Type="http://schemas.openxmlformats.org/officeDocument/2006/relationships/image" Target="media/image9.png"/><Relationship Id="rId12" Type="http://schemas.openxmlformats.org/officeDocument/2006/relationships/image" Target="media/image8.png"/><Relationship Id="rId11" Type="http://schemas.openxmlformats.org/officeDocument/2006/relationships/image" Target="media/image7.png"/><Relationship Id="rId10" Type="http://schemas.openxmlformats.org/officeDocument/2006/relationships/image" Target="media/image6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P Inc.</Company>
  <Pages>15</Pages>
  <Words>1215</Words>
  <Characters>5039</Characters>
  <Lines>236</Lines>
  <Paragraphs>66</Paragraphs>
  <TotalTime>10</TotalTime>
  <ScaleCrop>false</ScaleCrop>
  <LinksUpToDate>false</LinksUpToDate>
  <CharactersWithSpaces>571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1T12:20:00Z</dcterms:created>
  <dc:creator>JIANG, Shan</dc:creator>
  <cp:lastModifiedBy>周旭华</cp:lastModifiedBy>
  <dcterms:modified xsi:type="dcterms:W3CDTF">2026-04-02T13:12:5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261B2E07C8654CE2BE31132A16CE2B23_13</vt:lpwstr>
  </property>
  <property fmtid="{D5CDD505-2E9C-101B-9397-08002B2CF9AE}" pid="4" name="KSOTemplateDocerSaveRecord">
    <vt:lpwstr>eyJoZGlkIjoiYzZhOGU3YzQ3OGQ4MTZjYTE4NzM0Nzc0NzEwZDc1ZWUiLCJ1c2VySWQiOiI1MDk5OTQzNzUifQ==</vt:lpwstr>
  </property>
</Properties>
</file>